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2410E9" w14:textId="79DD275D" w:rsidR="009F58E8" w:rsidRPr="00CE2385" w:rsidRDefault="00866FCB">
      <w:pPr>
        <w:pStyle w:val="Heading1"/>
      </w:pPr>
      <w:r w:rsidRPr="00CE2385">
        <w:t>Supplementary material</w:t>
      </w:r>
    </w:p>
    <w:tbl>
      <w:tblPr>
        <w:tblStyle w:val="TableGrid"/>
        <w:tblW w:w="0" w:type="auto"/>
        <w:tblLook w:val="04A0" w:firstRow="1" w:lastRow="0" w:firstColumn="1" w:lastColumn="0" w:noHBand="0" w:noVBand="1"/>
      </w:tblPr>
      <w:tblGrid>
        <w:gridCol w:w="869"/>
        <w:gridCol w:w="1753"/>
        <w:gridCol w:w="1608"/>
        <w:gridCol w:w="1216"/>
        <w:gridCol w:w="1099"/>
        <w:gridCol w:w="1792"/>
        <w:gridCol w:w="1430"/>
      </w:tblGrid>
      <w:tr w:rsidR="009F58E8" w:rsidRPr="00CE2385" w14:paraId="6879D386" w14:textId="77777777" w:rsidTr="001566DE">
        <w:tc>
          <w:tcPr>
            <w:tcW w:w="0" w:type="auto"/>
            <w:gridSpan w:val="7"/>
          </w:tcPr>
          <w:p w14:paraId="6E6C984D" w14:textId="77777777" w:rsidR="009F58E8" w:rsidRPr="00CE2385" w:rsidRDefault="009F58E8" w:rsidP="0077395E">
            <w:pPr>
              <w:jc w:val="both"/>
            </w:pPr>
            <w:r w:rsidRPr="00CE2385">
              <w:rPr>
                <w:b/>
              </w:rPr>
              <w:t>Table 1. Summary of the last 10 years evolution of publications using compartmentalised microfluidic culture systems (</w:t>
            </w:r>
            <w:proofErr w:type="spellStart"/>
            <w:r w:rsidRPr="00CE2385">
              <w:rPr>
                <w:b/>
              </w:rPr>
              <w:t>cµFCS</w:t>
            </w:r>
            <w:proofErr w:type="spellEnd"/>
            <w:r w:rsidRPr="00CE2385">
              <w:rPr>
                <w:b/>
              </w:rPr>
              <w:t>) for the study of spinal-locomotion circuit (both motor and mechanosensory pathways).</w:t>
            </w:r>
            <w:r w:rsidRPr="00CE2385">
              <w:t xml:space="preserve"> This review is limited to publications employing motoneurons or sensory neurons and skeletal-muscle, from rodent or human origin.</w:t>
            </w:r>
          </w:p>
          <w:p w14:paraId="571BB942" w14:textId="77777777" w:rsidR="009F58E8" w:rsidRPr="00CE2385" w:rsidRDefault="009F58E8" w:rsidP="001566DE">
            <w:r w:rsidRPr="00CE2385">
              <w:rPr>
                <w:b/>
              </w:rPr>
              <w:t>N/A</w:t>
            </w:r>
            <w:r w:rsidRPr="00CE2385">
              <w:t xml:space="preserve"> = Not applicable. No publications were found utilising </w:t>
            </w:r>
            <w:proofErr w:type="spellStart"/>
            <w:r w:rsidRPr="00CE2385">
              <w:t>cµFCS</w:t>
            </w:r>
            <w:proofErr w:type="spellEnd"/>
            <w:r w:rsidRPr="00CE2385">
              <w:t xml:space="preserve"> to study the mechanosensory pathway. </w:t>
            </w:r>
          </w:p>
          <w:p w14:paraId="5D9EF968" w14:textId="77777777" w:rsidR="009F58E8" w:rsidRPr="00CE2385" w:rsidRDefault="009F58E8" w:rsidP="001566DE">
            <w:r w:rsidRPr="00CE2385">
              <w:rPr>
                <w:b/>
              </w:rPr>
              <w:t xml:space="preserve">H/H </w:t>
            </w:r>
            <w:r w:rsidRPr="00CE2385">
              <w:t>= healthy neurons and healthy muscle cells utilised in the study.</w:t>
            </w:r>
          </w:p>
          <w:p w14:paraId="36D30238" w14:textId="77777777" w:rsidR="009F58E8" w:rsidRPr="00CE2385" w:rsidRDefault="009F58E8" w:rsidP="001566DE">
            <w:r w:rsidRPr="00CE2385">
              <w:rPr>
                <w:b/>
              </w:rPr>
              <w:t>ALS</w:t>
            </w:r>
            <w:r w:rsidRPr="00CE2385">
              <w:t xml:space="preserve"> = amyotrophic lateral sclerosis</w:t>
            </w:r>
          </w:p>
          <w:p w14:paraId="5808E659" w14:textId="77777777" w:rsidR="009F58E8" w:rsidRPr="00CE2385" w:rsidRDefault="009F58E8" w:rsidP="001566DE">
            <w:proofErr w:type="spellStart"/>
            <w:r w:rsidRPr="00CE2385">
              <w:rPr>
                <w:b/>
              </w:rPr>
              <w:t>LxWxH</w:t>
            </w:r>
            <w:proofErr w:type="spellEnd"/>
            <w:r w:rsidRPr="00CE2385">
              <w:rPr>
                <w:b/>
              </w:rPr>
              <w:t xml:space="preserve"> </w:t>
            </w:r>
            <w:r w:rsidRPr="00CE2385">
              <w:t>= length x width x height.</w:t>
            </w:r>
          </w:p>
        </w:tc>
      </w:tr>
      <w:tr w:rsidR="003F12CA" w:rsidRPr="00CE2385" w14:paraId="6BC8527A" w14:textId="77777777" w:rsidTr="001566DE">
        <w:tc>
          <w:tcPr>
            <w:tcW w:w="0" w:type="auto"/>
          </w:tcPr>
          <w:p w14:paraId="24B4AACD" w14:textId="77777777" w:rsidR="009F58E8" w:rsidRPr="00CE2385" w:rsidRDefault="009F58E8" w:rsidP="001566DE"/>
        </w:tc>
        <w:tc>
          <w:tcPr>
            <w:tcW w:w="0" w:type="auto"/>
          </w:tcPr>
          <w:p w14:paraId="42093C43" w14:textId="77777777" w:rsidR="009F58E8" w:rsidRPr="00CE2385" w:rsidRDefault="009F58E8" w:rsidP="001566DE">
            <w:pPr>
              <w:rPr>
                <w:b/>
              </w:rPr>
            </w:pPr>
            <w:r w:rsidRPr="00CE2385">
              <w:rPr>
                <w:b/>
              </w:rPr>
              <w:t>Neuron cell source</w:t>
            </w:r>
          </w:p>
        </w:tc>
        <w:tc>
          <w:tcPr>
            <w:tcW w:w="0" w:type="auto"/>
          </w:tcPr>
          <w:p w14:paraId="77599C3F" w14:textId="77777777" w:rsidR="009F58E8" w:rsidRPr="00CE2385" w:rsidRDefault="009F58E8" w:rsidP="001566DE">
            <w:pPr>
              <w:rPr>
                <w:b/>
              </w:rPr>
            </w:pPr>
            <w:r w:rsidRPr="00CE2385">
              <w:rPr>
                <w:b/>
              </w:rPr>
              <w:t>Muscle cell source</w:t>
            </w:r>
          </w:p>
        </w:tc>
        <w:tc>
          <w:tcPr>
            <w:tcW w:w="0" w:type="auto"/>
          </w:tcPr>
          <w:p w14:paraId="43CC08C9" w14:textId="19955861" w:rsidR="009F58E8" w:rsidRPr="00CE2385" w:rsidRDefault="009F58E8" w:rsidP="001566DE">
            <w:pPr>
              <w:rPr>
                <w:b/>
              </w:rPr>
            </w:pPr>
            <w:r w:rsidRPr="00CE2385">
              <w:rPr>
                <w:b/>
              </w:rPr>
              <w:t xml:space="preserve">2D or 3D </w:t>
            </w:r>
            <w:r w:rsidR="00D30D73" w:rsidRPr="00CE2385">
              <w:rPr>
                <w:b/>
              </w:rPr>
              <w:t>co</w:t>
            </w:r>
            <w:r w:rsidRPr="00CE2385">
              <w:rPr>
                <w:b/>
              </w:rPr>
              <w:t>culture</w:t>
            </w:r>
          </w:p>
        </w:tc>
        <w:tc>
          <w:tcPr>
            <w:tcW w:w="0" w:type="auto"/>
          </w:tcPr>
          <w:p w14:paraId="0579D014" w14:textId="77777777" w:rsidR="009F58E8" w:rsidRPr="00CE2385" w:rsidRDefault="009F58E8" w:rsidP="001566DE">
            <w:pPr>
              <w:rPr>
                <w:b/>
              </w:rPr>
            </w:pPr>
            <w:r w:rsidRPr="00CE2385">
              <w:rPr>
                <w:b/>
              </w:rPr>
              <w:t>Disease?</w:t>
            </w:r>
          </w:p>
        </w:tc>
        <w:tc>
          <w:tcPr>
            <w:tcW w:w="0" w:type="auto"/>
          </w:tcPr>
          <w:p w14:paraId="2D304690" w14:textId="77777777" w:rsidR="009F58E8" w:rsidRPr="00CE2385" w:rsidRDefault="009F58E8" w:rsidP="001566DE">
            <w:pPr>
              <w:rPr>
                <w:b/>
              </w:rPr>
            </w:pPr>
            <w:proofErr w:type="spellStart"/>
            <w:r w:rsidRPr="00CE2385">
              <w:rPr>
                <w:b/>
              </w:rPr>
              <w:t>cµFCS</w:t>
            </w:r>
            <w:proofErr w:type="spellEnd"/>
            <w:r w:rsidRPr="00CE2385">
              <w:rPr>
                <w:b/>
              </w:rPr>
              <w:t xml:space="preserve"> device fabrication and compartment separation method </w:t>
            </w:r>
          </w:p>
        </w:tc>
        <w:tc>
          <w:tcPr>
            <w:tcW w:w="0" w:type="auto"/>
          </w:tcPr>
          <w:p w14:paraId="300FDE1A" w14:textId="77777777" w:rsidR="009F58E8" w:rsidRPr="00CE2385" w:rsidRDefault="009F58E8" w:rsidP="001566DE">
            <w:pPr>
              <w:rPr>
                <w:b/>
              </w:rPr>
            </w:pPr>
            <w:r w:rsidRPr="00CE2385">
              <w:rPr>
                <w:b/>
              </w:rPr>
              <w:t>Reference</w:t>
            </w:r>
          </w:p>
        </w:tc>
      </w:tr>
      <w:tr w:rsidR="003F12CA" w:rsidRPr="00CE2385" w14:paraId="3A4EC324" w14:textId="77777777" w:rsidTr="0077395E">
        <w:trPr>
          <w:trHeight w:val="2001"/>
        </w:trPr>
        <w:tc>
          <w:tcPr>
            <w:tcW w:w="0" w:type="auto"/>
            <w:textDirection w:val="btLr"/>
          </w:tcPr>
          <w:p w14:paraId="7F10F3A6" w14:textId="77777777" w:rsidR="009F58E8" w:rsidRPr="00CE2385" w:rsidRDefault="009F58E8" w:rsidP="0077395E">
            <w:pPr>
              <w:jc w:val="center"/>
              <w:rPr>
                <w:b/>
              </w:rPr>
            </w:pPr>
            <w:r w:rsidRPr="00CE2385">
              <w:rPr>
                <w:b/>
              </w:rPr>
              <w:t xml:space="preserve">Mechanosensory </w:t>
            </w:r>
            <w:proofErr w:type="spellStart"/>
            <w:r w:rsidRPr="00CE2385">
              <w:rPr>
                <w:b/>
              </w:rPr>
              <w:t>pathay</w:t>
            </w:r>
            <w:proofErr w:type="spellEnd"/>
          </w:p>
        </w:tc>
        <w:tc>
          <w:tcPr>
            <w:tcW w:w="0" w:type="auto"/>
          </w:tcPr>
          <w:p w14:paraId="486025B5" w14:textId="77777777" w:rsidR="009F58E8" w:rsidRPr="00CE2385" w:rsidRDefault="009F58E8" w:rsidP="001566DE">
            <w:r w:rsidRPr="00CE2385">
              <w:t>N/A</w:t>
            </w:r>
          </w:p>
        </w:tc>
        <w:tc>
          <w:tcPr>
            <w:tcW w:w="0" w:type="auto"/>
          </w:tcPr>
          <w:p w14:paraId="2B937B14" w14:textId="77777777" w:rsidR="009F58E8" w:rsidRPr="00CE2385" w:rsidRDefault="009F58E8" w:rsidP="001566DE">
            <w:r w:rsidRPr="00CE2385">
              <w:t>N/A</w:t>
            </w:r>
          </w:p>
        </w:tc>
        <w:tc>
          <w:tcPr>
            <w:tcW w:w="0" w:type="auto"/>
          </w:tcPr>
          <w:p w14:paraId="53E57E70" w14:textId="77777777" w:rsidR="009F58E8" w:rsidRPr="00CE2385" w:rsidRDefault="009F58E8" w:rsidP="001566DE">
            <w:r w:rsidRPr="00CE2385">
              <w:t>N/A</w:t>
            </w:r>
          </w:p>
        </w:tc>
        <w:tc>
          <w:tcPr>
            <w:tcW w:w="0" w:type="auto"/>
          </w:tcPr>
          <w:p w14:paraId="2630762A" w14:textId="77777777" w:rsidR="009F58E8" w:rsidRPr="00CE2385" w:rsidRDefault="009F58E8" w:rsidP="001566DE">
            <w:r w:rsidRPr="00CE2385">
              <w:t>N/A</w:t>
            </w:r>
          </w:p>
        </w:tc>
        <w:tc>
          <w:tcPr>
            <w:tcW w:w="0" w:type="auto"/>
          </w:tcPr>
          <w:p w14:paraId="2C31FD2E" w14:textId="77777777" w:rsidR="009F58E8" w:rsidRPr="00CE2385" w:rsidRDefault="009F58E8" w:rsidP="001566DE">
            <w:r w:rsidRPr="00CE2385">
              <w:t>N/A</w:t>
            </w:r>
          </w:p>
        </w:tc>
        <w:tc>
          <w:tcPr>
            <w:tcW w:w="0" w:type="auto"/>
          </w:tcPr>
          <w:p w14:paraId="14CA91F9" w14:textId="77777777" w:rsidR="009F58E8" w:rsidRPr="00CE2385" w:rsidRDefault="009F58E8" w:rsidP="001566DE">
            <w:r w:rsidRPr="00CE2385">
              <w:t>N/A</w:t>
            </w:r>
          </w:p>
        </w:tc>
      </w:tr>
      <w:tr w:rsidR="003F12CA" w:rsidRPr="00CE2385" w14:paraId="1316D39C" w14:textId="77777777" w:rsidTr="001566DE">
        <w:tc>
          <w:tcPr>
            <w:tcW w:w="0" w:type="auto"/>
            <w:vMerge w:val="restart"/>
            <w:textDirection w:val="btLr"/>
          </w:tcPr>
          <w:p w14:paraId="7AA11311" w14:textId="77777777" w:rsidR="009F58E8" w:rsidRPr="00CE2385" w:rsidRDefault="009F58E8" w:rsidP="001566DE">
            <w:pPr>
              <w:rPr>
                <w:b/>
                <w:color w:val="FF0000"/>
              </w:rPr>
            </w:pPr>
            <w:r w:rsidRPr="00CE2385">
              <w:rPr>
                <w:b/>
              </w:rPr>
              <w:t>Motor pathway</w:t>
            </w:r>
          </w:p>
        </w:tc>
        <w:tc>
          <w:tcPr>
            <w:tcW w:w="0" w:type="auto"/>
          </w:tcPr>
          <w:p w14:paraId="10656EF6" w14:textId="77777777" w:rsidR="009F58E8" w:rsidRPr="00CE2385" w:rsidRDefault="009F58E8" w:rsidP="001566DE">
            <w:r w:rsidRPr="00CE2385">
              <w:t xml:space="preserve">embryonic rat (E15) primary MNs </w:t>
            </w:r>
          </w:p>
        </w:tc>
        <w:tc>
          <w:tcPr>
            <w:tcW w:w="0" w:type="auto"/>
          </w:tcPr>
          <w:p w14:paraId="1E5E898B" w14:textId="7DBE76A8" w:rsidR="009F58E8" w:rsidRPr="00CE2385" w:rsidRDefault="009F58E8" w:rsidP="001566DE">
            <w:r w:rsidRPr="00CE2385">
              <w:t xml:space="preserve">postnatal rat (P2) hind limb primary </w:t>
            </w:r>
            <w:r w:rsidR="0035329D">
              <w:t>skeletal-muscle cell</w:t>
            </w:r>
            <w:r w:rsidRPr="00CE2385">
              <w:t>s</w:t>
            </w:r>
          </w:p>
        </w:tc>
        <w:tc>
          <w:tcPr>
            <w:tcW w:w="0" w:type="auto"/>
          </w:tcPr>
          <w:p w14:paraId="2BCF597D" w14:textId="77777777" w:rsidR="009F58E8" w:rsidRPr="00CE2385" w:rsidRDefault="009F58E8" w:rsidP="001566DE">
            <w:r w:rsidRPr="00CE2385">
              <w:t>2D</w:t>
            </w:r>
          </w:p>
        </w:tc>
        <w:tc>
          <w:tcPr>
            <w:tcW w:w="0" w:type="auto"/>
          </w:tcPr>
          <w:p w14:paraId="4CA8C888" w14:textId="77777777" w:rsidR="009F58E8" w:rsidRPr="00CE2385" w:rsidRDefault="009F58E8" w:rsidP="001566DE">
            <w:r w:rsidRPr="00CE2385">
              <w:t>H/H</w:t>
            </w:r>
          </w:p>
        </w:tc>
        <w:tc>
          <w:tcPr>
            <w:tcW w:w="0" w:type="auto"/>
          </w:tcPr>
          <w:p w14:paraId="0221E51F" w14:textId="77777777" w:rsidR="009F58E8" w:rsidRPr="00CE2385" w:rsidRDefault="009F58E8" w:rsidP="001566DE">
            <w:proofErr w:type="spellStart"/>
            <w:r w:rsidRPr="00CE2385">
              <w:t>Xona</w:t>
            </w:r>
            <w:proofErr w:type="spellEnd"/>
            <w:r w:rsidRPr="00CE2385">
              <w:t xml:space="preserve"> microfluidics commercial device</w:t>
            </w:r>
          </w:p>
        </w:tc>
        <w:tc>
          <w:tcPr>
            <w:tcW w:w="0" w:type="auto"/>
          </w:tcPr>
          <w:p w14:paraId="695F9653" w14:textId="77777777" w:rsidR="009F58E8" w:rsidRPr="00CE2385" w:rsidRDefault="009F58E8" w:rsidP="001566DE">
            <w:r w:rsidRPr="00CE2385">
              <w:fldChar w:fldCharType="begin" w:fldLock="1"/>
            </w:r>
            <w:r w:rsidR="00B45F12" w:rsidRPr="00CE2385">
              <w:instrText>ADDIN</w:instrText>
            </w:r>
            <w:r w:rsidRPr="00CE2385">
              <w:instrText xml:space="preserve"> CSL_CITATION {"citationItems":[{"id":"ITEM-1","itemData":{"DOI":"10.1016/j.jneumeth.2013.06.002","ISBN":"1872-678X (Electronic)\\r0165-0270 (Linking)","ISSN":"01650270","PMID":"23774648","abstract":"Modelling the complex process of neuromuscular signalling is key to understanding not only normal circuit function but also importantly the mechanisms underpinning a range of degenerative diseases. We describe a novel in vitro model of the lower motor neuron-neuromuscular junction circuit, incorporating primary spinal motor neurons, supporting glia and skeletal muscle. This culture model is designed to spatially mimic the unique anatomical and cellular interactions of this circuit in compartmented microfluidic devices, such that the glial cells are located with motor neuron cell bodies in the cell body chamber and motor neuron axons extend to a distal chamber containing skeletal muscle cells whilst simultaneously allowing targeted intervention. This model is suitable for use in conjunction with a range of downstream experimental approaches and could also be modified to utilise other cellular sources including appropriate immortal cell lines, cells derived from transgenic models of disease and also patient derived stem cells. © 2013 Elsevier B.V.","author":[{"dropping-particle":"","family":"Southam","given":"Katherine A.","non-dropping-particle":"","parse-names":false,"suffix":""},{"dropping-particle":"","family":"King","given":"Anna E.","non-dropping-particle":"","parse-names":false,"suffix":""},{"dropping-particle":"","family":"Blizzard","given":"Catherine A.","non-dropping-particle":"","parse-names":false,"suffix":""},{"dropping-particle":"","family":"McCormack","given":"Graeme H.","non-dropping-particle":"","parse-names":false,"suffix":""},{"dropping-particle":"","family":"Dickson","given":"Tracey C.","non-dropping-particle":"","parse-names":false,"suffix":""}],"container-title":"Journal of Neuroscience Methods","id":"ITEM-1","issue":"2","issued":{"date-parts":[["2013","9"]]},"note":"- Collagenase II/ dispase I/ CaCl2\n\n- 80nm mesh\n\n- Myocyte growth medium (invitrogen) + 20% FBS + 1% Antibiotic/antimicotic + Fibroblast growth factor\n\nrat hind-limb primary skeletal myocytes\nrat primary motoneurons\nXona device 450nm microgrooves","page":"164-169","publisher":"Elsevier B.V.","title":"Microfluidic primary culture model of the lower motor neuron–neuromuscular junction circuit","type":"article-journal","volume":"218"},"uris":["http://www.mendeley.com/documents/?uuid=adc02477-0dc4-4750-a183-f717dfaa7ab3"]}],"mendeley":{"formattedCitation":"(Southam et al., 2013)","plainTextFormattedCitation":"(Southam et al., 2013)","previouslyFormattedCitation":"(Southam et al., 2013)"},"properties":{"noteIndex":0},"schema":"https://github.com/citation-style-language/schema/raw/master/csl-citation.json"}</w:instrText>
            </w:r>
            <w:r w:rsidRPr="00CE2385">
              <w:rPr>
                <w:vertAlign w:val="superscript"/>
              </w:rPr>
              <w:fldChar w:fldCharType="separate"/>
            </w:r>
            <w:r w:rsidRPr="00CE2385">
              <w:rPr>
                <w:noProof/>
              </w:rPr>
              <w:t>(Southam et al., 2013)</w:t>
            </w:r>
            <w:r w:rsidRPr="00CE2385">
              <w:fldChar w:fldCharType="end"/>
            </w:r>
          </w:p>
        </w:tc>
      </w:tr>
      <w:tr w:rsidR="003F12CA" w:rsidRPr="00CE2385" w14:paraId="21399C37" w14:textId="77777777" w:rsidTr="001566DE">
        <w:tc>
          <w:tcPr>
            <w:tcW w:w="0" w:type="auto"/>
            <w:vMerge/>
          </w:tcPr>
          <w:p w14:paraId="6DC0CFE6" w14:textId="77777777" w:rsidR="009F58E8" w:rsidRPr="00CE2385" w:rsidRDefault="009F58E8" w:rsidP="001566DE"/>
        </w:tc>
        <w:tc>
          <w:tcPr>
            <w:tcW w:w="0" w:type="auto"/>
          </w:tcPr>
          <w:p w14:paraId="18F4AEA8" w14:textId="77777777" w:rsidR="009F58E8" w:rsidRPr="00CE2385" w:rsidRDefault="009F58E8" w:rsidP="001566DE">
            <w:r w:rsidRPr="00CE2385">
              <w:t>mouse ESC-derived embryoid bodies differentiated to MNs</w:t>
            </w:r>
          </w:p>
        </w:tc>
        <w:tc>
          <w:tcPr>
            <w:tcW w:w="0" w:type="auto"/>
          </w:tcPr>
          <w:p w14:paraId="7DDD1F7F" w14:textId="77777777" w:rsidR="009F58E8" w:rsidRPr="00CE2385" w:rsidRDefault="009F58E8" w:rsidP="001566DE">
            <w:r w:rsidRPr="00CE2385">
              <w:t>mouse myoblast C2C12 cell line</w:t>
            </w:r>
          </w:p>
        </w:tc>
        <w:tc>
          <w:tcPr>
            <w:tcW w:w="0" w:type="auto"/>
          </w:tcPr>
          <w:p w14:paraId="270E3B62" w14:textId="77777777" w:rsidR="009F58E8" w:rsidRPr="00CE2385" w:rsidRDefault="009F58E8" w:rsidP="001566DE">
            <w:r w:rsidRPr="00CE2385">
              <w:t>2D</w:t>
            </w:r>
          </w:p>
        </w:tc>
        <w:tc>
          <w:tcPr>
            <w:tcW w:w="0" w:type="auto"/>
          </w:tcPr>
          <w:p w14:paraId="6808D5F9" w14:textId="77777777" w:rsidR="009F58E8" w:rsidRPr="00CE2385" w:rsidRDefault="009F58E8" w:rsidP="001566DE">
            <w:r w:rsidRPr="00CE2385">
              <w:t>H/H</w:t>
            </w:r>
          </w:p>
        </w:tc>
        <w:tc>
          <w:tcPr>
            <w:tcW w:w="0" w:type="auto"/>
          </w:tcPr>
          <w:p w14:paraId="36059437" w14:textId="77777777" w:rsidR="009F58E8" w:rsidRPr="00CE2385" w:rsidRDefault="009F58E8" w:rsidP="001566DE">
            <w:r w:rsidRPr="00CE2385">
              <w:t>Custom made PDMS device.</w:t>
            </w:r>
          </w:p>
          <w:p w14:paraId="0F13C4E5" w14:textId="77777777" w:rsidR="009F58E8" w:rsidRPr="00CE2385" w:rsidRDefault="009F58E8" w:rsidP="001566DE">
            <w:r w:rsidRPr="00CE2385">
              <w:t>Microchannel dimensions (</w:t>
            </w:r>
            <w:proofErr w:type="spellStart"/>
            <w:r w:rsidRPr="00CE2385">
              <w:t>LxWxH</w:t>
            </w:r>
            <w:proofErr w:type="spellEnd"/>
            <w:r w:rsidRPr="00CE2385">
              <w:t>): 500 µm x 10 µm x 2.5 µm</w:t>
            </w:r>
          </w:p>
        </w:tc>
        <w:tc>
          <w:tcPr>
            <w:tcW w:w="0" w:type="auto"/>
          </w:tcPr>
          <w:p w14:paraId="0475408A" w14:textId="77777777" w:rsidR="009F58E8" w:rsidRPr="00CE2385" w:rsidRDefault="009F58E8" w:rsidP="001566DE">
            <w:r w:rsidRPr="00CE2385">
              <w:fldChar w:fldCharType="begin" w:fldLock="1"/>
            </w:r>
            <w:r w:rsidR="00B45F12" w:rsidRPr="00CE2385">
              <w:instrText>ADDIN</w:instrText>
            </w:r>
            <w:r w:rsidRPr="00CE2385">
              <w:instrText xml:space="preserve"> CSL_CITATION {"citationItems":[{"id":"ITEM-1","itemData":{"DOI":"10.1109/EMBC.2013.6610130","ISBN":"978-1-4577-0216-7","ISSN":"1557-170X","PMID":"24110317","abstract":"Malfunctions at the site of neuromuscular junction (NMJ) of post-injuries or diseases are major barriers to recovery of function. The ability to efficiently derive motor neurons (MN) from embryonic stem cells has indicated promise toward the development of new therapies in increasing functional outcomes post injury. Recent advances in micro-technologies have provided advanced culture platforms allowing compartmentalization of sub-cellular components of neurons. In this study, we combined these advances in science and technology to develop a compartmentalized in vitro NMJ model. The developed NMJ system is between mouse embryonic stem cell (mESC)-derived MNs and c2c12 myotubes cultured in a compartmentalized polydimethylsiloxane (PDMS) microfluidic device. While some functional in vitro NMJ systems have been reported, this system would further contribute to research in NMJ-related diseases by providing a system to study the site of action of NMJ aimed at improving promoting better functional recovery.","author":[{"dropping-particle":"","family":"Hyun Sung Park","given":"","non-dropping-particle":"","parse-names":false,"suffix":""},{"dropping-particle":"","family":"Su Liu","given":"","non-dropping-particle":"","parse-names":false,"suffix":""},{"dropping-particle":"","family":"McDonald","given":"John","non-dropping-particle":"","parse-names":false,"suffix":""},{"dropping-particle":"","family":"Thakor","given":"Nitish","non-dropping-particle":"","parse-names":false,"suffix":""},{"dropping-particle":"","family":"In Hong Yang","given":"","non-dropping-particle":"","parse-names":false,"suffix":""}],"container-title":"2013 35th Annual International Conference of the IEEE Engineering in Medicine and Biology Society (EMBC)","id":"ITEM-1","issued":{"date-parts":[["2013","7"]]},"note":"uChn dimensions: width=10 µm, length=500 µm, height = 2.5 µm\ntwo cellular compartments: neuron soma and muscle compartments, each with dimensions: width = 12.75 mm, length = 6.35 mm, height = 4.76 mm\n\nc2c12 mouse myoblasts\nmouse ESC derived embryoid bodies differentiated to MNs\n\n2D culture","page":"2833-2835","publisher":"IEEE","title":"Neuromuscular junction in a microfluidic device","type":"paper-conference","volume":"2013"},"uris":["http://www.mendeley.com/documents/?uuid=b37a7245-1a77-4f6d-9eaf-23bd1487562e"]}],"mendeley":{"formattedCitation":"(Hyun Sung Park et al., 2013)","plainTextFormattedCitation":"(Hyun Sung Park et al., 2013)","previouslyFormattedCitation":"(Hyun Sung Park et al., 2013)"},"properties":{"noteIndex":0},"schema":"https://github.com/citation-style-language/schema/raw/master/csl-citation.json"}</w:instrText>
            </w:r>
            <w:r w:rsidRPr="00CE2385">
              <w:fldChar w:fldCharType="separate"/>
            </w:r>
            <w:r w:rsidRPr="00CE2385">
              <w:rPr>
                <w:noProof/>
              </w:rPr>
              <w:t>(Hyun Sung Park et al., 2013)</w:t>
            </w:r>
            <w:r w:rsidRPr="00CE2385">
              <w:fldChar w:fldCharType="end"/>
            </w:r>
          </w:p>
        </w:tc>
      </w:tr>
      <w:tr w:rsidR="003F12CA" w:rsidRPr="00CE2385" w14:paraId="23DC9F61" w14:textId="77777777" w:rsidTr="001566DE">
        <w:tc>
          <w:tcPr>
            <w:tcW w:w="0" w:type="auto"/>
            <w:vMerge/>
          </w:tcPr>
          <w:p w14:paraId="3A2AB8A8" w14:textId="77777777" w:rsidR="009F58E8" w:rsidRPr="00CE2385" w:rsidRDefault="009F58E8" w:rsidP="001566DE"/>
        </w:tc>
        <w:tc>
          <w:tcPr>
            <w:tcW w:w="0" w:type="auto"/>
          </w:tcPr>
          <w:p w14:paraId="13FAD43C" w14:textId="77777777" w:rsidR="009F58E8" w:rsidRPr="00CE2385" w:rsidRDefault="009F58E8" w:rsidP="001566DE">
            <w:pPr>
              <w:rPr>
                <w:color w:val="FF0000"/>
              </w:rPr>
            </w:pPr>
            <w:r w:rsidRPr="00CE2385">
              <w:t>mouse embryonic (E13.5) MNs</w:t>
            </w:r>
          </w:p>
        </w:tc>
        <w:tc>
          <w:tcPr>
            <w:tcW w:w="0" w:type="auto"/>
          </w:tcPr>
          <w:p w14:paraId="18ACB50D" w14:textId="77777777" w:rsidR="009F58E8" w:rsidRPr="00CE2385" w:rsidRDefault="009F58E8" w:rsidP="001566DE">
            <w:pPr>
              <w:rPr>
                <w:color w:val="FF0000"/>
              </w:rPr>
            </w:pPr>
            <w:r w:rsidRPr="00CE2385">
              <w:t>mouse myoblast C2C12 cell line</w:t>
            </w:r>
          </w:p>
        </w:tc>
        <w:tc>
          <w:tcPr>
            <w:tcW w:w="0" w:type="auto"/>
          </w:tcPr>
          <w:p w14:paraId="34AA707E" w14:textId="77777777" w:rsidR="009F58E8" w:rsidRPr="00CE2385" w:rsidRDefault="009F58E8" w:rsidP="001566DE">
            <w:r w:rsidRPr="00CE2385">
              <w:t>2D</w:t>
            </w:r>
          </w:p>
        </w:tc>
        <w:tc>
          <w:tcPr>
            <w:tcW w:w="0" w:type="auto"/>
          </w:tcPr>
          <w:p w14:paraId="09AA512B" w14:textId="77777777" w:rsidR="009F58E8" w:rsidRPr="00CE2385" w:rsidRDefault="009F58E8" w:rsidP="001566DE">
            <w:r w:rsidRPr="00CE2385">
              <w:t>H/H</w:t>
            </w:r>
          </w:p>
        </w:tc>
        <w:tc>
          <w:tcPr>
            <w:tcW w:w="0" w:type="auto"/>
          </w:tcPr>
          <w:p w14:paraId="65F8855B" w14:textId="77777777" w:rsidR="009F58E8" w:rsidRPr="00CE2385" w:rsidRDefault="009F58E8" w:rsidP="001566DE">
            <w:r w:rsidRPr="00CE2385">
              <w:t>Custom made PDMS device.</w:t>
            </w:r>
          </w:p>
          <w:p w14:paraId="0A20F0BE" w14:textId="77777777" w:rsidR="009F58E8" w:rsidRPr="00CE2385" w:rsidRDefault="009F58E8" w:rsidP="001566DE">
            <w:r w:rsidRPr="00CE2385">
              <w:t>Microchannel dimensions (</w:t>
            </w:r>
            <w:proofErr w:type="spellStart"/>
            <w:r w:rsidRPr="00CE2385">
              <w:t>LxWxH</w:t>
            </w:r>
            <w:proofErr w:type="spellEnd"/>
            <w:r w:rsidRPr="00CE2385">
              <w:t xml:space="preserve">): 1mm x 10µm x 2.7µm </w:t>
            </w:r>
          </w:p>
          <w:p w14:paraId="2CC06617" w14:textId="77777777" w:rsidR="009F58E8" w:rsidRPr="00CE2385" w:rsidRDefault="009F58E8" w:rsidP="001566DE"/>
        </w:tc>
        <w:tc>
          <w:tcPr>
            <w:tcW w:w="0" w:type="auto"/>
          </w:tcPr>
          <w:p w14:paraId="6C195B9E" w14:textId="77777777" w:rsidR="009F58E8" w:rsidRPr="00CE2385" w:rsidRDefault="009F58E8" w:rsidP="001566DE">
            <w:r w:rsidRPr="00CE2385">
              <w:fldChar w:fldCharType="begin" w:fldLock="1"/>
            </w:r>
            <w:r w:rsidR="00B45F12" w:rsidRPr="00CE2385">
              <w:instrText>ADDIN</w:instrText>
            </w:r>
            <w:r w:rsidRPr="00CE2385">
              <w:instrText xml:space="preserve"> CSL_CITATION {"citationItems":[{"id":"ITEM-1","itemData":{"DOI":"10.1039/C4RA10219C","ISSN":"2046-2069","abstract":"A large open-reservoir, fluidically-isolated, compartmentalized microfluidic co-culture platform was utilized as an in vitro model for establishing neuro-muscular junction formation.","author":[{"dropping-particle":"","family":"Tong","given":"Ziqiu","non-dropping-particle":"","parse-names":false,"suffix":""},{"dropping-particle":"","family":"Seira","given":"Oscar","non-dropping-particle":"","parse-names":false,"suffix":""},{"dropping-particle":"","family":"Casas","given":"Cristina","non-dropping-particle":"","parse-names":false,"suffix":""},{"dropping-particle":"","family":"Reginensi","given":"Diego","non-dropping-particle":"","parse-names":false,"suffix":""},{"dropping-particle":"","family":"Homs-Corbera","given":"Antoni","non-dropping-particle":"","parse-names":false,"suffix":""},{"dropping-particle":"","family":"Samitier","given":"Josep","non-dropping-particle":"","parse-names":false,"suffix":""},{"dropping-particle":"","family":"Río","given":"José Antonio","non-dropping-particle":"Del","parse-names":false,"suffix":""}],"container-title":"RSC Adv.","id":"ITEM-1","issue":"97","issued":{"date-parts":[["2014"]]},"note":"uChn (WxHxL): 10x2.7x1000 um\n\nmouse embryonic (E13.5) MN and C2C12 mouse myoblasts\n\nPDMS device fabricated by standard photolithography and soft-lithography","page":"54788-54797","title":"Engineering a functional neuro-muscular junction model in a chip","type":"article-journal","volume":"4"},"uris":["http://www.mendeley.com/documents/?uuid=7c47e2bb-b630-414c-bdc6-5fff65e80e13"]}],"mendeley":{"formattedCitation":"(Tong et al., 2014)","plainTextFormattedCitation":"(Tong et al., 2014)","previouslyFormattedCitation":"(Tong et al., 2014)"},"properties":{"noteIndex":0},"schema":"https://github.com/citation-style-language/schema/raw/master/csl-citation.json"}</w:instrText>
            </w:r>
            <w:r w:rsidRPr="00CE2385">
              <w:fldChar w:fldCharType="separate"/>
            </w:r>
            <w:r w:rsidRPr="00CE2385">
              <w:rPr>
                <w:noProof/>
              </w:rPr>
              <w:t>(Tong et al., 2014)</w:t>
            </w:r>
            <w:r w:rsidRPr="00CE2385">
              <w:fldChar w:fldCharType="end"/>
            </w:r>
          </w:p>
        </w:tc>
      </w:tr>
      <w:tr w:rsidR="003F12CA" w:rsidRPr="00CE2385" w14:paraId="0E5952F1" w14:textId="77777777" w:rsidTr="001566DE">
        <w:tc>
          <w:tcPr>
            <w:tcW w:w="0" w:type="auto"/>
            <w:vMerge/>
          </w:tcPr>
          <w:p w14:paraId="61DB2421" w14:textId="77777777" w:rsidR="009F58E8" w:rsidRPr="00CE2385" w:rsidRDefault="009F58E8" w:rsidP="001566DE"/>
        </w:tc>
        <w:tc>
          <w:tcPr>
            <w:tcW w:w="0" w:type="auto"/>
          </w:tcPr>
          <w:p w14:paraId="2F05E24D" w14:textId="77777777" w:rsidR="009F58E8" w:rsidRPr="00CE2385" w:rsidRDefault="009F58E8" w:rsidP="001566DE">
            <w:pPr>
              <w:rPr>
                <w:color w:val="FF0000"/>
              </w:rPr>
            </w:pPr>
            <w:r w:rsidRPr="00CE2385">
              <w:t>mouse embryonic (E13.5) MNs</w:t>
            </w:r>
          </w:p>
        </w:tc>
        <w:tc>
          <w:tcPr>
            <w:tcW w:w="0" w:type="auto"/>
          </w:tcPr>
          <w:p w14:paraId="0FC7756C" w14:textId="77777777" w:rsidR="009F58E8" w:rsidRPr="00CE2385" w:rsidRDefault="009F58E8" w:rsidP="001566DE">
            <w:pPr>
              <w:rPr>
                <w:color w:val="FF0000"/>
              </w:rPr>
            </w:pPr>
            <w:r w:rsidRPr="00CE2385">
              <w:t>mouse myoblast C2C12 cell line</w:t>
            </w:r>
          </w:p>
        </w:tc>
        <w:tc>
          <w:tcPr>
            <w:tcW w:w="0" w:type="auto"/>
          </w:tcPr>
          <w:p w14:paraId="71F074B7" w14:textId="77777777" w:rsidR="009F58E8" w:rsidRPr="00CE2385" w:rsidRDefault="009F58E8" w:rsidP="001566DE">
            <w:r w:rsidRPr="00CE2385">
              <w:t>2D</w:t>
            </w:r>
          </w:p>
        </w:tc>
        <w:tc>
          <w:tcPr>
            <w:tcW w:w="0" w:type="auto"/>
          </w:tcPr>
          <w:p w14:paraId="30BA916F" w14:textId="77777777" w:rsidR="009F58E8" w:rsidRPr="00CE2385" w:rsidRDefault="009F58E8" w:rsidP="001566DE">
            <w:r w:rsidRPr="00CE2385">
              <w:t>H/H</w:t>
            </w:r>
          </w:p>
        </w:tc>
        <w:tc>
          <w:tcPr>
            <w:tcW w:w="0" w:type="auto"/>
          </w:tcPr>
          <w:p w14:paraId="006A1A08" w14:textId="77777777" w:rsidR="009F58E8" w:rsidRPr="00CE2385" w:rsidRDefault="009F58E8" w:rsidP="001566DE">
            <w:proofErr w:type="spellStart"/>
            <w:r w:rsidRPr="00CE2385">
              <w:t>Xona</w:t>
            </w:r>
            <w:proofErr w:type="spellEnd"/>
            <w:r w:rsidRPr="00CE2385">
              <w:t xml:space="preserve"> microfluidics commercial device</w:t>
            </w:r>
          </w:p>
        </w:tc>
        <w:tc>
          <w:tcPr>
            <w:tcW w:w="0" w:type="auto"/>
          </w:tcPr>
          <w:p w14:paraId="01755C0F" w14:textId="77777777" w:rsidR="009F58E8" w:rsidRPr="00CE2385" w:rsidRDefault="009F58E8" w:rsidP="001566DE">
            <w:r w:rsidRPr="00CE2385">
              <w:fldChar w:fldCharType="begin" w:fldLock="1"/>
            </w:r>
            <w:r w:rsidR="00B45F12" w:rsidRPr="00CE2385">
              <w:instrText>ADDIN</w:instrText>
            </w:r>
            <w:r w:rsidRPr="00CE2385">
              <w:instrText xml:space="preserve"> CSL_CITATION {"citationItems":[{"id":"ITEM-1","itemData":{"DOI":"10.1242/dmm.018606","ISSN":"1754-8403","PMID":"25740331","abstract":"There is a desperate need for targeted therapeutic interventions that slow the progression of amyotrophic lateral sclerosis (ALS). ALS is a disorder with heterogeneous onset, which then leads to common final pathways involving multiple neuronal compartments that span both the central and peripheral nervous system. It is believed that excitotoxic mechanisms might play an important role in motor neuron death in ALS. However, little is known about the mechanisms by which excitotoxicity might lead to the neuromuscular junction degeneration that characterizes ALS, or about the site at which this excitotoxic cascade is initiated. Using a novel compartmentalised model of site-specific excitotoxin exposure in lower motor neurons in vitro, we found that spinal motor neurons are vulnerable to somatodendritic, but not axonal, excitotoxin exposure. Thus, we developed a model of somatodendritic excitotoxicity in vivo using osmotic mini pumps in Thy-1-YFP mice. We demonstrated that in vivo cell body excitotoxin exposure leads to significant motor neuron death and neuromuscular junction (NMJ) retraction. Using confocal real-time live imaging of the gastrocnemius muscle, we found that NMJ remodelling preceded excitotoxin-induced NMJ degeneration. These findings suggest that excitotoxicity in the spinal cord of individuals with ALS might result in a die-forward mechanism of motor neuron death from the cell body outward, leading to initial distal plasticity, followed by subsequent pathology and degeneration.","author":[{"dropping-particle":"","family":"Blizzard","given":"Catherine A","non-dropping-particle":"","parse-names":false,"suffix":""},{"dropping-particle":"","family":"Southam","given":"Katherine A","non-dropping-particle":"","parse-names":false,"suffix":""},{"dropping-particle":"","family":"Dawkins","given":"Edgar","non-dropping-particle":"","parse-names":false,"suffix":""},{"dropping-particle":"","family":"Lewis","given":"Katherine E","non-dropping-particle":"","parse-names":false,"suffix":""},{"dropping-particle":"","family":"King","given":"Anna E","non-dropping-particle":"","parse-names":false,"suffix":""},{"dropping-particle":"","family":"Clark","given":"Jayden A","non-dropping-particle":"","parse-names":false,"suffix":""},{"dropping-particle":"","family":"Dickson","given":"Tracey C","non-dropping-particle":"","parse-names":false,"suffix":""}],"container-title":"Disease Models &amp; Mechanisms","id":"ITEM-1","issue":"3","issued":{"date-parts":[["2015","3","1"]]},"note":"xona microfluidic chamber\n\nmouse embryonic (E13.5) MNs\n\nc2c12","page":"215-224","publisher":"The Company of Biologists Ltd","title":"Identifying the primary site of pathogenesis in amyotrophic lateral sclerosis - vulnerability of lower motor neurons to proximal excitotoxicity","type":"article-journal","volume":"8"},"uris":["http://www.mendeley.com/documents/?uuid=94f1adf0-1d86-38f7-b685-0b323ff2f81a"]}],"mendeley":{"formattedCitation":"(Blizzard et al., 2015)","plainTextFormattedCitation":"(Blizzard et al., 2015)","previouslyFormattedCitation":"(Blizzard et al., 2015)"},"properties":{"noteIndex":0},"schema":"https://github.com/citation-style-language/schema/raw/master/csl-citation.json"}</w:instrText>
            </w:r>
            <w:r w:rsidRPr="00CE2385">
              <w:fldChar w:fldCharType="separate"/>
            </w:r>
            <w:r w:rsidRPr="00CE2385">
              <w:rPr>
                <w:noProof/>
              </w:rPr>
              <w:t>(Blizzard et al., 2015)</w:t>
            </w:r>
            <w:r w:rsidRPr="00CE2385">
              <w:fldChar w:fldCharType="end"/>
            </w:r>
          </w:p>
        </w:tc>
      </w:tr>
      <w:tr w:rsidR="003F12CA" w:rsidRPr="00CE2385" w14:paraId="76449938" w14:textId="77777777" w:rsidTr="001566DE">
        <w:tc>
          <w:tcPr>
            <w:tcW w:w="0" w:type="auto"/>
            <w:vMerge/>
          </w:tcPr>
          <w:p w14:paraId="13CF9BF7" w14:textId="77777777" w:rsidR="009F58E8" w:rsidRPr="00CE2385" w:rsidRDefault="009F58E8" w:rsidP="001566DE"/>
        </w:tc>
        <w:tc>
          <w:tcPr>
            <w:tcW w:w="0" w:type="auto"/>
          </w:tcPr>
          <w:p w14:paraId="1E9F0499" w14:textId="77777777" w:rsidR="009F58E8" w:rsidRPr="00CE2385" w:rsidRDefault="009F58E8" w:rsidP="001566DE">
            <w:r w:rsidRPr="00CE2385">
              <w:t>mouse embryonic (E11-E12) MNs</w:t>
            </w:r>
          </w:p>
        </w:tc>
        <w:tc>
          <w:tcPr>
            <w:tcW w:w="0" w:type="auto"/>
          </w:tcPr>
          <w:p w14:paraId="558023B5" w14:textId="035399AB" w:rsidR="009F58E8" w:rsidRPr="00CE2385" w:rsidRDefault="009F58E8" w:rsidP="001566DE">
            <w:r w:rsidRPr="00CE2385">
              <w:t xml:space="preserve">adult mice hind limb primary </w:t>
            </w:r>
            <w:r w:rsidR="0035329D">
              <w:t>skeletal-muscle cell</w:t>
            </w:r>
            <w:r w:rsidRPr="00CE2385">
              <w:t>s</w:t>
            </w:r>
          </w:p>
        </w:tc>
        <w:tc>
          <w:tcPr>
            <w:tcW w:w="0" w:type="auto"/>
          </w:tcPr>
          <w:p w14:paraId="2FE6A8D7" w14:textId="77777777" w:rsidR="009F58E8" w:rsidRPr="00CE2385" w:rsidRDefault="009F58E8" w:rsidP="001566DE">
            <w:r w:rsidRPr="00CE2385">
              <w:t>2D</w:t>
            </w:r>
          </w:p>
        </w:tc>
        <w:tc>
          <w:tcPr>
            <w:tcW w:w="0" w:type="auto"/>
          </w:tcPr>
          <w:p w14:paraId="3EE8063D" w14:textId="77777777" w:rsidR="009F58E8" w:rsidRPr="00CE2385" w:rsidRDefault="009F58E8" w:rsidP="001566DE">
            <w:r w:rsidRPr="00CE2385">
              <w:t>H/H</w:t>
            </w:r>
          </w:p>
        </w:tc>
        <w:tc>
          <w:tcPr>
            <w:tcW w:w="0" w:type="auto"/>
          </w:tcPr>
          <w:p w14:paraId="66442C99" w14:textId="77777777" w:rsidR="009F58E8" w:rsidRPr="00CE2385" w:rsidRDefault="009F58E8" w:rsidP="001566DE">
            <w:r w:rsidRPr="00CE2385">
              <w:t>Custom made PDMS device.</w:t>
            </w:r>
          </w:p>
          <w:p w14:paraId="606FCCA3" w14:textId="77777777" w:rsidR="009F58E8" w:rsidRPr="00CE2385" w:rsidRDefault="009F58E8" w:rsidP="001566DE">
            <w:r w:rsidRPr="00CE2385">
              <w:t>Microchannel dimensions (</w:t>
            </w:r>
            <w:proofErr w:type="spellStart"/>
            <w:r w:rsidRPr="00CE2385">
              <w:t>LxWxH</w:t>
            </w:r>
            <w:proofErr w:type="spellEnd"/>
            <w:r w:rsidRPr="00CE2385">
              <w:t>): 400 µm x 15 µm x 5 µm</w:t>
            </w:r>
          </w:p>
        </w:tc>
        <w:tc>
          <w:tcPr>
            <w:tcW w:w="0" w:type="auto"/>
          </w:tcPr>
          <w:p w14:paraId="3C0A6800" w14:textId="77777777" w:rsidR="009F58E8" w:rsidRPr="00CE2385" w:rsidRDefault="009F58E8" w:rsidP="001566DE">
            <w:r w:rsidRPr="00CE2385">
              <w:fldChar w:fldCharType="begin" w:fldLock="1"/>
            </w:r>
            <w:r w:rsidR="00B45F12" w:rsidRPr="00CE2385">
              <w:instrText>ADDIN</w:instrText>
            </w:r>
            <w:r w:rsidRPr="00CE2385">
              <w:instrText xml:space="preserve"> CSL_CITATION {"citationItems":[{"id":"ITEM-1","itemData":{"DOI":"10.1242/jcs.167544","ISBN":"0142-9612","ISSN":"0021-9533","PMID":"25632161","abstract":"Bidirectional molecular communication between the motoneuron and the muscle is vital for neuromuscular junction (NMJ) formation and maintenance. The molecular mechanisms underlying such communication are of keen interest and could provide new targets for intervention in motoneuron disease. Here, we developed a microfluidic platform with motoneuron cell bodies on one side and muscle cells on the other, connected by motor axons extending through microgrooves to form functional NMJs. Using this system, we were able to differentiate between the proximal and distal effects of oxidative stress and glial-derived neurotrophic factor (GDNF), demonstrating a dying-back degeneration and retrograde transmission of pro-survival signaling, respectively. Furthermore, we show that GDNF acts differently on motoneuron axons versus soma, promoting axonal growth and innervation only when applied locally to axons. Finally, we track for the first time the retrograde transport of secreted GDNF from muscle to neuron. Thus, our data suggests spatially distinct effects of GDNF--facilitating growth and muscle innervation at axon terminals and survival pathways in the soma.","author":[{"dropping-particle":"","family":"Zahavi","given":"Eitan Erez","non-dropping-particle":"","parse-names":false,"suffix":""},{"dropping-particle":"","family":"Ionescu","given":"Ariel","non-dropping-particle":"","parse-names":false,"suffix":""},{"dropping-particle":"","family":"Gluska","given":"Shani","non-dropping-particle":"","parse-names":false,"suffix":""},{"dropping-particle":"","family":"Gradus","given":"Tal","non-dropping-particle":"","parse-names":false,"suffix":""},{"dropping-particle":"","family":"Ben-Yaakov","given":"Keren","non-dropping-particle":"","parse-names":false,"suffix":""},{"dropping-particle":"","family":"Perlson","given":"Eran","non-dropping-particle":"","parse-names":false,"suffix":""}],"container-title":"Journal of Cell Science","id":"ITEM-1","issue":"6","issued":{"date-parts":[["2015","3","15"]]},"note":"mice primary skeletal myocyte and spinal cord explants, 2D\n\nadult mice hind limb primary skeletal muscle-cells\n\nmouse embryonic (E11-E12) MNs\n\ngrooves: length 400 um, width 15 um, height 5 um","page":"1241-1252","title":"A compartmentalized microfluidic neuromuscular co-culture system reveals spatial aspects of GDNF functions","type":"article-journal","volume":"128"},"uris":["http://www.mendeley.com/documents/?uuid=13c2574e-b513-4715-b547-bb19765cd0a4"]}],"mendeley":{"formattedCitation":"(Zahavi et al., 2015)","plainTextFormattedCitation":"(Zahavi et al., 2015)","previouslyFormattedCitation":"(Zahavi et al., 2015)"},"properties":{"noteIndex":0},"schema":"https://github.com/citation-style-language/schema/raw/master/csl-citation.json"}</w:instrText>
            </w:r>
            <w:r w:rsidRPr="00CE2385">
              <w:fldChar w:fldCharType="separate"/>
            </w:r>
            <w:r w:rsidRPr="00CE2385">
              <w:rPr>
                <w:noProof/>
              </w:rPr>
              <w:t>(Zahavi et al., 2015)</w:t>
            </w:r>
            <w:r w:rsidRPr="00CE2385">
              <w:fldChar w:fldCharType="end"/>
            </w:r>
          </w:p>
        </w:tc>
      </w:tr>
      <w:tr w:rsidR="003F12CA" w:rsidRPr="00CE2385" w14:paraId="1188D4E9" w14:textId="77777777" w:rsidTr="001566DE">
        <w:tc>
          <w:tcPr>
            <w:tcW w:w="0" w:type="auto"/>
            <w:vMerge/>
          </w:tcPr>
          <w:p w14:paraId="40B6F5A6" w14:textId="77777777" w:rsidR="009F58E8" w:rsidRPr="00CE2385" w:rsidRDefault="009F58E8" w:rsidP="001566DE"/>
        </w:tc>
        <w:tc>
          <w:tcPr>
            <w:tcW w:w="0" w:type="auto"/>
          </w:tcPr>
          <w:p w14:paraId="45FAC855" w14:textId="77777777" w:rsidR="009F58E8" w:rsidRPr="00B75EC5" w:rsidRDefault="009F58E8" w:rsidP="001566DE">
            <w:pPr>
              <w:rPr>
                <w:color w:val="FF0000"/>
                <w:lang w:val="pt-PT"/>
              </w:rPr>
            </w:pPr>
            <w:r w:rsidRPr="00B75EC5">
              <w:rPr>
                <w:lang w:val="pt-PT"/>
              </w:rPr>
              <w:t>mouse embryonic (E11.5-E12.5) MNs</w:t>
            </w:r>
          </w:p>
        </w:tc>
        <w:tc>
          <w:tcPr>
            <w:tcW w:w="0" w:type="auto"/>
          </w:tcPr>
          <w:p w14:paraId="40E4355A" w14:textId="5171AC27" w:rsidR="009F58E8" w:rsidRPr="00CE2385" w:rsidRDefault="009F58E8" w:rsidP="001566DE">
            <w:pPr>
              <w:rPr>
                <w:color w:val="FF0000"/>
              </w:rPr>
            </w:pPr>
            <w:r w:rsidRPr="00CE2385">
              <w:t xml:space="preserve">adult (&gt;P30) mice hind limb primary </w:t>
            </w:r>
            <w:r w:rsidR="0035329D">
              <w:t>skeletal-muscle cell</w:t>
            </w:r>
            <w:r w:rsidRPr="00CE2385">
              <w:t>s</w:t>
            </w:r>
          </w:p>
        </w:tc>
        <w:tc>
          <w:tcPr>
            <w:tcW w:w="0" w:type="auto"/>
          </w:tcPr>
          <w:p w14:paraId="0DDF9AAF" w14:textId="77777777" w:rsidR="009F58E8" w:rsidRPr="00CE2385" w:rsidRDefault="009F58E8" w:rsidP="001566DE">
            <w:r w:rsidRPr="00CE2385">
              <w:t>2D</w:t>
            </w:r>
          </w:p>
        </w:tc>
        <w:tc>
          <w:tcPr>
            <w:tcW w:w="0" w:type="auto"/>
          </w:tcPr>
          <w:p w14:paraId="563DEF02" w14:textId="77777777" w:rsidR="009F58E8" w:rsidRPr="00CE2385" w:rsidRDefault="009F58E8" w:rsidP="001566DE">
            <w:r w:rsidRPr="00CE2385">
              <w:t>H/H</w:t>
            </w:r>
          </w:p>
        </w:tc>
        <w:tc>
          <w:tcPr>
            <w:tcW w:w="0" w:type="auto"/>
          </w:tcPr>
          <w:p w14:paraId="21070BDA" w14:textId="77777777" w:rsidR="009F58E8" w:rsidRPr="00CE2385" w:rsidRDefault="009F58E8" w:rsidP="001566DE">
            <w:r w:rsidRPr="00CE2385">
              <w:t>Custom made PDMS device.</w:t>
            </w:r>
          </w:p>
          <w:p w14:paraId="265E61CB" w14:textId="77777777" w:rsidR="009F58E8" w:rsidRPr="00CE2385" w:rsidRDefault="009F58E8" w:rsidP="001566DE">
            <w:r w:rsidRPr="00CE2385">
              <w:t>Microchannel dimensions (</w:t>
            </w:r>
            <w:proofErr w:type="spellStart"/>
            <w:r w:rsidRPr="00CE2385">
              <w:t>LxWxH</w:t>
            </w:r>
            <w:proofErr w:type="spellEnd"/>
            <w:r w:rsidRPr="00CE2385">
              <w:t>): 400 µm x 15 µm x 5 µm</w:t>
            </w:r>
          </w:p>
        </w:tc>
        <w:tc>
          <w:tcPr>
            <w:tcW w:w="0" w:type="auto"/>
          </w:tcPr>
          <w:p w14:paraId="0DDA7A0C" w14:textId="77777777" w:rsidR="009F58E8" w:rsidRPr="00CE2385" w:rsidRDefault="009F58E8" w:rsidP="001566DE">
            <w:r w:rsidRPr="00CE2385">
              <w:fldChar w:fldCharType="begin" w:fldLock="1"/>
            </w:r>
            <w:r w:rsidR="00B45F12" w:rsidRPr="00CE2385">
              <w:instrText>ADDIN</w:instrText>
            </w:r>
            <w:r w:rsidRPr="00CE2385">
              <w:instrText xml:space="preserve"> CSL_CITATION {"citationItems":[{"id":"ITEM-1","itemData":{"DOI":"10.1016/j.ejcb.2015.11.004","ISSN":"01719335","author":[{"dropping-particle":"","family":"Ionescu","given":"Ariel","non-dropping-particle":"","parse-names":false,"suffix":""},{"dropping-particle":"","family":"Zahavi","given":"Eitan Erez","non-dropping-particle":"","parse-names":false,"suffix":""},{"dropping-particle":"","family":"Gradus","given":"Tal","non-dropping-particle":"","parse-names":false,"suffix":""},{"dropping-particle":"","family":"Ben-Yaakov","given":"Keren","non-dropping-particle":"","parse-names":false,"suffix":""},{"dropping-particle":"","family":"Perlson","given":"Eran","non-dropping-particle":"","parse-names":false,"suffix":""}],"container-title":"European Journal of Cell Biology","id":"ITEM-1","issue":"2","issued":{"date-parts":[["2016","2"]]},"note":"mouse embryonic (E11.5-E12.5) MNs\n\nadult (&amp;gt;P30) mice hind limb primary skeletal muscle-cells\n\nPDMS device uChn: 400um (L) x 15 (W) x 5 (H), 55um spaced","page":"69-88","title":"Compartmental microfluidic system for studying muscle–neuron communication and neuromuscular junction maintenance","type":"article-journal","volume":"95"},"uris":["http://www.mendeley.com/documents/?uuid=75ba0e9d-5190-344c-8450-65a3581ac449"]}],"mendeley":{"formattedCitation":"(Ionescu et al., 2016)","plainTextFormattedCitation":"(Ionescu et al., 2016)","previouslyFormattedCitation":"(Ionescu et al., 2016)"},"properties":{"noteIndex":0},"schema":"https://github.com/citation-style-language/schema/raw/master/csl-citation.json"}</w:instrText>
            </w:r>
            <w:r w:rsidRPr="00CE2385">
              <w:fldChar w:fldCharType="separate"/>
            </w:r>
            <w:r w:rsidRPr="00CE2385">
              <w:rPr>
                <w:noProof/>
              </w:rPr>
              <w:t>(Ionescu et al., 2016)</w:t>
            </w:r>
            <w:r w:rsidRPr="00CE2385">
              <w:fldChar w:fldCharType="end"/>
            </w:r>
          </w:p>
        </w:tc>
      </w:tr>
      <w:tr w:rsidR="003F12CA" w:rsidRPr="00CE2385" w14:paraId="364BE004" w14:textId="77777777" w:rsidTr="001566DE">
        <w:tc>
          <w:tcPr>
            <w:tcW w:w="0" w:type="auto"/>
            <w:vMerge/>
          </w:tcPr>
          <w:p w14:paraId="495CAB1D" w14:textId="77777777" w:rsidR="009F58E8" w:rsidRPr="00CE2385" w:rsidRDefault="009F58E8" w:rsidP="001566DE"/>
        </w:tc>
        <w:tc>
          <w:tcPr>
            <w:tcW w:w="0" w:type="auto"/>
          </w:tcPr>
          <w:p w14:paraId="031D416B" w14:textId="77777777" w:rsidR="009F58E8" w:rsidRPr="00CE2385" w:rsidRDefault="009F58E8" w:rsidP="001566DE">
            <w:pPr>
              <w:rPr>
                <w:color w:val="FF0000"/>
              </w:rPr>
            </w:pPr>
            <w:r w:rsidRPr="00CE2385">
              <w:t>mouse embryonic stem cell line HBG3 differentiated into light activatable MN</w:t>
            </w:r>
          </w:p>
        </w:tc>
        <w:tc>
          <w:tcPr>
            <w:tcW w:w="0" w:type="auto"/>
          </w:tcPr>
          <w:p w14:paraId="14635D19" w14:textId="77777777" w:rsidR="009F58E8" w:rsidRPr="00CE2385" w:rsidRDefault="009F58E8" w:rsidP="001566DE">
            <w:pPr>
              <w:rPr>
                <w:color w:val="FF0000"/>
              </w:rPr>
            </w:pPr>
            <w:r w:rsidRPr="00CE2385">
              <w:t>mouse myoblast C2C12 cell line</w:t>
            </w:r>
          </w:p>
        </w:tc>
        <w:tc>
          <w:tcPr>
            <w:tcW w:w="0" w:type="auto"/>
          </w:tcPr>
          <w:p w14:paraId="42F7368A" w14:textId="77777777" w:rsidR="009F58E8" w:rsidRPr="00CE2385" w:rsidRDefault="009F58E8" w:rsidP="001566DE">
            <w:r w:rsidRPr="00CE2385">
              <w:t>3D</w:t>
            </w:r>
          </w:p>
        </w:tc>
        <w:tc>
          <w:tcPr>
            <w:tcW w:w="0" w:type="auto"/>
          </w:tcPr>
          <w:p w14:paraId="20F42E4B" w14:textId="77777777" w:rsidR="009F58E8" w:rsidRPr="00CE2385" w:rsidRDefault="009F58E8" w:rsidP="001566DE">
            <w:r w:rsidRPr="00CE2385">
              <w:t>H/H</w:t>
            </w:r>
          </w:p>
        </w:tc>
        <w:tc>
          <w:tcPr>
            <w:tcW w:w="0" w:type="auto"/>
          </w:tcPr>
          <w:p w14:paraId="52A0A4C6" w14:textId="77777777" w:rsidR="009F58E8" w:rsidRPr="00CE2385" w:rsidRDefault="009F58E8" w:rsidP="001566DE">
            <w:r w:rsidRPr="00CE2385">
              <w:t xml:space="preserve">Custom made PDMS device. </w:t>
            </w:r>
          </w:p>
          <w:p w14:paraId="77DE1C3D" w14:textId="77777777" w:rsidR="009F58E8" w:rsidRPr="00CE2385" w:rsidRDefault="009F58E8" w:rsidP="001566DE">
            <w:r w:rsidRPr="00CE2385">
              <w:t>A gel region separates both compartments 1mm.</w:t>
            </w:r>
          </w:p>
        </w:tc>
        <w:tc>
          <w:tcPr>
            <w:tcW w:w="0" w:type="auto"/>
          </w:tcPr>
          <w:p w14:paraId="1EEE47F9" w14:textId="30C154C8" w:rsidR="009F58E8" w:rsidRPr="00CE2385" w:rsidRDefault="009F58E8" w:rsidP="001566DE">
            <w:r w:rsidRPr="00CE2385">
              <w:fldChar w:fldCharType="begin" w:fldLock="1"/>
            </w:r>
            <w:r w:rsidR="00224B22" w:rsidRPr="00CE2385">
              <w:instrText>ADDIN CSL_CITATION {"citationItems":[{"id":"ITEM-1","itemData":{"DOI":"10.1126/sciadv.1501429","ISSN":"2375-2548","author":[{"dropping-particle":"","family":"Uzel","given":"Sebastien G M","non-dropping-particle":"","parse-names":false,"suffix":""},{"dropping-particle":"","family":"Platt","given":"Randall J","non-dropping-particle":"","parse-names":false,"suffix":""},{"dropping-particle":"","family":"Subramanian","given":"Vidya","non-dropping-particle":"","parse-names":false,"suffix":""},{"dropping-particle":"","family":"Pearl","given":"Taylor M","non-dropping-particle":"","parse-names":false,"suffix":""},{"dropping-particle":"","family":"Rowlands","given":"Christopher J","non-dropping-particle":"","parse-names":false,"suffix":""},{"dropping-particle":"","family":"Chan","given":"Vincent","non-dropping-particle":"","parse-names":false,"suffix":""},{"dropping-particle":"","family":"Boyer","given":"Laurie A","non-dropping-particle":"","parse-names":false,"suffix":""},{"dropping-particle":"","family":"So","given":"Peter T C","non-dropping-particle":"","parse-names":false,"suffix":""},{"dropping-particle":"","family":"Kamm","given":"Roger D","non-dropping-particle":"","parse-names":false,"suffix":""}],"container-title":"Science Advances","id":"ITEM-1","issue":"8","issued":{"date-parts":[["2016","8","3"]]},"note":"NOTES ON PAPER\nChR2 expression mESCs differentiated into MN + C2C12\ncompartmentalised microdevice, 3D culture\n\nmouse Embryonic Stemm cell line HBG3 differentiated into light activatable MN\n\nmouse myoblasts c2c12\n\n305um(H), 150um(top W), 75um bottom W posts for muscle\n1mm-wide gel region separating neuronal from muscular sides.","page":"e1501429-e1501429","title":"Microfluidic device for the formation of optically excitable, three-dimensional, compartmentalized motor units","type":"article-journal","volume":"2"},"uris":["http://www.mendeley.com/documents/?uuid=5d22e32f-20c9-4b0e-9ff7-c021ad949b06"]}],"mendeley":{"formattedCitation":"(Uzel et al., 2016b)","plainTextFormattedCitation":"(Uzel et al., 2016b)","previouslyFormattedCitation":"(Uzel et al., 2016b)"},"properties":{"noteIndex":0},"schema":"https://github.com/citation-style-language/schema/raw/master/csl-citation.json"}</w:instrText>
            </w:r>
            <w:r w:rsidRPr="00CE2385">
              <w:fldChar w:fldCharType="separate"/>
            </w:r>
            <w:r w:rsidR="00224B22" w:rsidRPr="00CE2385">
              <w:rPr>
                <w:noProof/>
              </w:rPr>
              <w:t>(Uzel et al., 2016b)</w:t>
            </w:r>
            <w:r w:rsidRPr="00CE2385">
              <w:fldChar w:fldCharType="end"/>
            </w:r>
          </w:p>
        </w:tc>
      </w:tr>
      <w:tr w:rsidR="003F12CA" w:rsidRPr="00CE2385" w14:paraId="724763C4" w14:textId="77777777" w:rsidTr="001566DE">
        <w:trPr>
          <w:trHeight w:val="896"/>
        </w:trPr>
        <w:tc>
          <w:tcPr>
            <w:tcW w:w="0" w:type="auto"/>
            <w:vMerge/>
          </w:tcPr>
          <w:p w14:paraId="17DDDB03" w14:textId="77777777" w:rsidR="009F58E8" w:rsidRPr="00CE2385" w:rsidRDefault="009F58E8" w:rsidP="001566DE"/>
        </w:tc>
        <w:tc>
          <w:tcPr>
            <w:tcW w:w="0" w:type="auto"/>
          </w:tcPr>
          <w:p w14:paraId="3527C899" w14:textId="77777777" w:rsidR="009F58E8" w:rsidRPr="00CE2385" w:rsidRDefault="009F58E8" w:rsidP="001566DE">
            <w:pPr>
              <w:rPr>
                <w:color w:val="FF0000"/>
              </w:rPr>
            </w:pPr>
            <w:proofErr w:type="spellStart"/>
            <w:r w:rsidRPr="00CE2385">
              <w:t>hiPSC</w:t>
            </w:r>
            <w:proofErr w:type="spellEnd"/>
            <w:r w:rsidRPr="00CE2385">
              <w:t>-derived MN</w:t>
            </w:r>
          </w:p>
        </w:tc>
        <w:tc>
          <w:tcPr>
            <w:tcW w:w="0" w:type="auto"/>
            <w:vMerge w:val="restart"/>
          </w:tcPr>
          <w:p w14:paraId="52476C80" w14:textId="77777777" w:rsidR="009F58E8" w:rsidRPr="00CE2385" w:rsidRDefault="009F58E8" w:rsidP="001566DE">
            <w:pPr>
              <w:rPr>
                <w:color w:val="FF0000"/>
              </w:rPr>
            </w:pPr>
            <w:r w:rsidRPr="00CE2385">
              <w:t xml:space="preserve">human skeletal </w:t>
            </w:r>
            <w:r w:rsidRPr="00CE2385">
              <w:lastRenderedPageBreak/>
              <w:t xml:space="preserve">muscle </w:t>
            </w:r>
            <w:proofErr w:type="spellStart"/>
            <w:r w:rsidRPr="00CE2385">
              <w:t>myoblastas</w:t>
            </w:r>
            <w:proofErr w:type="spellEnd"/>
            <w:r w:rsidRPr="00CE2385">
              <w:t xml:space="preserve"> cell line</w:t>
            </w:r>
          </w:p>
        </w:tc>
        <w:tc>
          <w:tcPr>
            <w:tcW w:w="0" w:type="auto"/>
            <w:vMerge w:val="restart"/>
          </w:tcPr>
          <w:p w14:paraId="191A38F4" w14:textId="77777777" w:rsidR="009F58E8" w:rsidRPr="00CE2385" w:rsidRDefault="009F58E8" w:rsidP="001566DE">
            <w:r w:rsidRPr="00CE2385">
              <w:lastRenderedPageBreak/>
              <w:t>2D</w:t>
            </w:r>
          </w:p>
        </w:tc>
        <w:tc>
          <w:tcPr>
            <w:tcW w:w="0" w:type="auto"/>
            <w:vMerge w:val="restart"/>
          </w:tcPr>
          <w:p w14:paraId="1E07A2F0" w14:textId="77777777" w:rsidR="009F58E8" w:rsidRPr="00CE2385" w:rsidRDefault="009F58E8" w:rsidP="001566DE">
            <w:r w:rsidRPr="00CE2385">
              <w:t>H/H</w:t>
            </w:r>
          </w:p>
        </w:tc>
        <w:tc>
          <w:tcPr>
            <w:tcW w:w="0" w:type="auto"/>
            <w:vMerge w:val="restart"/>
          </w:tcPr>
          <w:p w14:paraId="260290CE" w14:textId="77777777" w:rsidR="009F58E8" w:rsidRPr="00CE2385" w:rsidRDefault="009F58E8" w:rsidP="001566DE">
            <w:r w:rsidRPr="00CE2385">
              <w:t>Custom made PDMS device.</w:t>
            </w:r>
          </w:p>
          <w:p w14:paraId="4B79EA7A" w14:textId="77777777" w:rsidR="009F58E8" w:rsidRPr="00CE2385" w:rsidRDefault="009F58E8" w:rsidP="001566DE">
            <w:r w:rsidRPr="00CE2385">
              <w:lastRenderedPageBreak/>
              <w:t>Microchannel dimensions (</w:t>
            </w:r>
            <w:proofErr w:type="spellStart"/>
            <w:r w:rsidRPr="00CE2385">
              <w:t>LxWxH</w:t>
            </w:r>
            <w:proofErr w:type="spellEnd"/>
            <w:r w:rsidRPr="00CE2385">
              <w:t xml:space="preserve">): 400 µm x 10 µm x 3.5 µm </w:t>
            </w:r>
          </w:p>
        </w:tc>
        <w:tc>
          <w:tcPr>
            <w:tcW w:w="0" w:type="auto"/>
            <w:vMerge w:val="restart"/>
          </w:tcPr>
          <w:p w14:paraId="1F253AA4" w14:textId="77777777" w:rsidR="009F58E8" w:rsidRPr="00CE2385" w:rsidRDefault="009F58E8" w:rsidP="001566DE">
            <w:r w:rsidRPr="00CE2385">
              <w:lastRenderedPageBreak/>
              <w:fldChar w:fldCharType="begin" w:fldLock="1"/>
            </w:r>
            <w:r w:rsidR="00B45F12" w:rsidRPr="00CE2385">
              <w:instrText>ADDIN</w:instrText>
            </w:r>
            <w:r w:rsidRPr="00CE2385">
              <w:instrText xml:space="preserve"> CSL_CITATION {"citationItems":[{"id":"ITEM-1","itemData":{"DOI":"10.1016/j.biomaterials.2018.02.047","ISSN":"01429612","abstract":"There are currently no functional neuromuscular junction (hNMJ) systems composed of human cells that could be used for drug evaluations or toxicity testing in vitro. These systems are needed to evaluate NMJs for diseases such as amyotrophic lateral sclerosis, spinal muscular atrophy or other neurodegenerative diseases or injury states. There are certainly no model systems, animal or human, that allows for isolated treatment of motoneurons or muscle capable of generating dose response curves to evaluate pharmacological activity of these highly specialized functional units. A system was developed in which human myotubes and motoneurons derived from stem cells were cultured in a serum-free medium in a BioMEMS construct. The system is composed of two chambers linked by microtunnels to enable axonal outgrowth to the muscle chamber that allows separate stimulation of each component and physiological NMJ function and MN stimulated tetanus. The muscle's contractions, induced by motoneuron activation or direct electrical stimulation, were monitored by image subtraction video recording for both frequency and amplitude. Bungarotoxin, BOTOX® and curare dose response curves were generated to demonstrate pharmacological relevance of the phenotypic screening device. This quantifiable functional hNMJ system establishes a platform for generating patient-specific NMJ models by including patient-derived iPSCs.","author":[{"dropping-particle":"","family":"Santhanam","given":"Navaneetha","non-dropping-particle":"","parse-names":false,"suffix":""},{"dropping-particle":"","family":"Kumanchik","given":"Lee","non-dropping-particle":"","parse-names":false,"suffix":""},{"dropping-particle":"","family":"Guo","given":"Xiufang","non-dropping-particle":"","parse-names":false,"suffix":""},{"dropping-particle":"","family":"Sommerhage","given":"Frank","non-dropping-particle":"","parse-names":false,"suffix":""},{"dropping-particle":"","family":"Cai","given":"Yunqing","non-dropping-particle":"","parse-names":false,"suffix":""},{"dropping-particle":"","family":"Jackson","given":"Max","non-dropping-particle":"","parse-names":false,"suffix":""},{"dropping-particle":"","family":"Martin","given":"Candace","non-dropping-particle":"","parse-names":false,"suffix":""},{"dropping-particle":"","family":"Saad","given":"George","non-dropping-particle":"","parse-names":false,"suffix":""},{"dropping-particle":"","family":"McAleer","given":"Christopher W.","non-dropping-particle":"","parse-names":false,"suffix":""},{"dropping-particle":"","family":"Wang","given":"Ying","non-dropping-particle":"","parse-names":false,"suffix":""},{"dropping-particle":"","family":"Lavado","given":"Andrea","non-dropping-particle":"","parse-names":false,"suffix":""},{"dropping-particle":"","family":"Long","given":"Christopher J.","non-dropping-particle":"","parse-names":false,"suffix":""},{"dropping-particle":"","family":"Hickman","given":"James J.","non-dropping-particle":"","parse-names":false,"suffix":""}],"container-title":"Biomaterials","id":"ITEM-1","issued":{"date-parts":[["2018","6","1"]]},"note":"report of no difference between the use of human spinal cord stem cell-derived MNs (scsc-MNs) and human iPSC- derived MNs. Dose response evaluation of toxins affecting the nmj\n\n2D, microdevice, organized structures, isolated conexions observed, only MN (no sensory). MN from iPSCs and muscle from human primary in a 2 chamber device connected through microchannels (in 2D)\n\nPDMS custom made devices by soft lithography. uChns size: 200-400um(L)x10um(W)x3.5um(H)","page":"64-78","publisher":"Elsevier","title":"Stem cell derived phenotypic human neuromuscular junction model for dose response evaluation of therapeutics","type":"article-journal","volume":"166"},"uris":["http://www.mendeley.com/documents/?uuid=ec66565b-22a4-3aaf-8f3e-e880cb9748ee"]}],"mendeley":{"formattedCitation":"(Santhanam et al., 2018)","plainTextFormattedCitation":"(Santhanam et al., 2018)","previouslyFormattedCitation":"(Santhanam et al., 2018)"},"properties":{"noteIndex":0},"schema":"https://github.com/citation-style-language/schema/raw/master/csl-citation.json"}</w:instrText>
            </w:r>
            <w:r w:rsidRPr="00CE2385">
              <w:fldChar w:fldCharType="separate"/>
            </w:r>
            <w:r w:rsidRPr="00CE2385">
              <w:rPr>
                <w:noProof/>
              </w:rPr>
              <w:t>(Santhanam et al., 2018)</w:t>
            </w:r>
            <w:r w:rsidRPr="00CE2385">
              <w:fldChar w:fldCharType="end"/>
            </w:r>
          </w:p>
        </w:tc>
      </w:tr>
      <w:tr w:rsidR="003F12CA" w:rsidRPr="00CE2385" w14:paraId="3EE4B379" w14:textId="77777777" w:rsidTr="001566DE">
        <w:trPr>
          <w:trHeight w:val="895"/>
        </w:trPr>
        <w:tc>
          <w:tcPr>
            <w:tcW w:w="0" w:type="auto"/>
            <w:vMerge/>
          </w:tcPr>
          <w:p w14:paraId="37CB4D44" w14:textId="77777777" w:rsidR="009F58E8" w:rsidRPr="00CE2385" w:rsidRDefault="009F58E8" w:rsidP="001566DE"/>
        </w:tc>
        <w:tc>
          <w:tcPr>
            <w:tcW w:w="0" w:type="auto"/>
          </w:tcPr>
          <w:p w14:paraId="0D5FF54F" w14:textId="77777777" w:rsidR="009F58E8" w:rsidRPr="00CE2385" w:rsidRDefault="009F58E8" w:rsidP="001566DE">
            <w:r w:rsidRPr="00CE2385">
              <w:t>human spinal cord stem cell-derived MNs</w:t>
            </w:r>
          </w:p>
        </w:tc>
        <w:tc>
          <w:tcPr>
            <w:tcW w:w="0" w:type="auto"/>
            <w:vMerge/>
          </w:tcPr>
          <w:p w14:paraId="355295BE" w14:textId="77777777" w:rsidR="009F58E8" w:rsidRPr="00CE2385" w:rsidRDefault="009F58E8" w:rsidP="001566DE"/>
        </w:tc>
        <w:tc>
          <w:tcPr>
            <w:tcW w:w="0" w:type="auto"/>
            <w:vMerge/>
          </w:tcPr>
          <w:p w14:paraId="3C475CC9" w14:textId="77777777" w:rsidR="009F58E8" w:rsidRPr="00CE2385" w:rsidRDefault="009F58E8" w:rsidP="001566DE"/>
        </w:tc>
        <w:tc>
          <w:tcPr>
            <w:tcW w:w="0" w:type="auto"/>
            <w:vMerge/>
          </w:tcPr>
          <w:p w14:paraId="18BF5ECB" w14:textId="77777777" w:rsidR="009F58E8" w:rsidRPr="00CE2385" w:rsidRDefault="009F58E8" w:rsidP="001566DE"/>
        </w:tc>
        <w:tc>
          <w:tcPr>
            <w:tcW w:w="0" w:type="auto"/>
            <w:vMerge/>
          </w:tcPr>
          <w:p w14:paraId="00A44813" w14:textId="77777777" w:rsidR="009F58E8" w:rsidRPr="00CE2385" w:rsidRDefault="009F58E8" w:rsidP="001566DE"/>
        </w:tc>
        <w:tc>
          <w:tcPr>
            <w:tcW w:w="0" w:type="auto"/>
            <w:vMerge/>
          </w:tcPr>
          <w:p w14:paraId="396DA877" w14:textId="77777777" w:rsidR="009F58E8" w:rsidRPr="00CE2385" w:rsidRDefault="009F58E8" w:rsidP="001566DE"/>
        </w:tc>
      </w:tr>
      <w:tr w:rsidR="00BE3D48" w:rsidRPr="00CE2385" w14:paraId="437A917A" w14:textId="77777777" w:rsidTr="001566DE">
        <w:trPr>
          <w:trHeight w:val="895"/>
        </w:trPr>
        <w:tc>
          <w:tcPr>
            <w:tcW w:w="0" w:type="auto"/>
            <w:vMerge/>
          </w:tcPr>
          <w:p w14:paraId="17EE1AB8" w14:textId="77777777" w:rsidR="00BE3D48" w:rsidRPr="00CE2385" w:rsidRDefault="00BE3D48" w:rsidP="00BE3D48"/>
        </w:tc>
        <w:tc>
          <w:tcPr>
            <w:tcW w:w="0" w:type="auto"/>
          </w:tcPr>
          <w:p w14:paraId="2483C476" w14:textId="664815E4" w:rsidR="00BE3D48" w:rsidRPr="00CE2385" w:rsidRDefault="00BE3D48" w:rsidP="00BE3D48">
            <w:r w:rsidRPr="00CE2385">
              <w:t>mouse embryonic (E12.5) MNs</w:t>
            </w:r>
          </w:p>
        </w:tc>
        <w:tc>
          <w:tcPr>
            <w:tcW w:w="0" w:type="auto"/>
          </w:tcPr>
          <w:p w14:paraId="6E149E82" w14:textId="6C629329" w:rsidR="00BE3D48" w:rsidRPr="00CE2385" w:rsidRDefault="00BE3D48" w:rsidP="00BE3D48">
            <w:r w:rsidRPr="00CE2385">
              <w:t xml:space="preserve">adult (P60) mice hind limb primary </w:t>
            </w:r>
            <w:r w:rsidR="0035329D">
              <w:t>skeletal-muscle cell</w:t>
            </w:r>
            <w:r w:rsidRPr="00CE2385">
              <w:t>s</w:t>
            </w:r>
          </w:p>
        </w:tc>
        <w:tc>
          <w:tcPr>
            <w:tcW w:w="0" w:type="auto"/>
            <w:vMerge w:val="restart"/>
          </w:tcPr>
          <w:p w14:paraId="2811D18C" w14:textId="7ED24299" w:rsidR="00BE3D48" w:rsidRPr="00CE2385" w:rsidRDefault="00BE3D48" w:rsidP="00BE3D48">
            <w:r w:rsidRPr="00CE2385">
              <w:t>2D</w:t>
            </w:r>
          </w:p>
        </w:tc>
        <w:tc>
          <w:tcPr>
            <w:tcW w:w="0" w:type="auto"/>
          </w:tcPr>
          <w:p w14:paraId="4EA0A620" w14:textId="3F930C8C" w:rsidR="00BE3D48" w:rsidRPr="00CE2385" w:rsidRDefault="00BE3D48" w:rsidP="00BE3D48">
            <w:r w:rsidRPr="00CE2385">
              <w:t>H/H</w:t>
            </w:r>
          </w:p>
        </w:tc>
        <w:tc>
          <w:tcPr>
            <w:tcW w:w="0" w:type="auto"/>
            <w:vMerge w:val="restart"/>
          </w:tcPr>
          <w:p w14:paraId="07552623" w14:textId="77777777" w:rsidR="00BE3D48" w:rsidRPr="00CE2385" w:rsidRDefault="00BE3D48" w:rsidP="00BE3D48">
            <w:r w:rsidRPr="00CE2385">
              <w:t>Custom made PDMS device.</w:t>
            </w:r>
          </w:p>
          <w:p w14:paraId="0411F14C" w14:textId="68A4C6EF" w:rsidR="00BE3D48" w:rsidRPr="00CE2385" w:rsidRDefault="00BE3D48" w:rsidP="00BE3D48">
            <w:r w:rsidRPr="00CE2385">
              <w:t>Microchannel dimensions (</w:t>
            </w:r>
            <w:proofErr w:type="spellStart"/>
            <w:r w:rsidRPr="00CE2385">
              <w:t>LxWxH</w:t>
            </w:r>
            <w:proofErr w:type="spellEnd"/>
            <w:r w:rsidRPr="00CE2385">
              <w:t>): 400 µm x 15 µm x 5 µm.</w:t>
            </w:r>
          </w:p>
        </w:tc>
        <w:tc>
          <w:tcPr>
            <w:tcW w:w="0" w:type="auto"/>
            <w:vMerge w:val="restart"/>
          </w:tcPr>
          <w:p w14:paraId="3F6291A7" w14:textId="14709DD6" w:rsidR="00BE3D48" w:rsidRPr="00CE2385" w:rsidRDefault="00BE3D48" w:rsidP="00BE3D48">
            <w:r w:rsidRPr="00CE2385">
              <w:fldChar w:fldCharType="begin" w:fldLock="1"/>
            </w:r>
            <w:r w:rsidRPr="00CE2385">
              <w:instrText>ADDIN CSL_CITATION {"citationItems":[{"id":"ITEM-1","itemData":{"DOI":"10.1523/JNEUROSCI.3037-17.2018","ISSN":"0270-6474","author":[{"dropping-particle":"","family":"Maimon","given":"Roy","non-dropping-particle":"","parse-names":false,"suffix":""},{"dropping-particle":"","family":"Ionescu","given":"Ariel","non-dropping-particle":"","parse-names":false,"suffix":""},{"dropping-particle":"","family":"Bonnie","given":"Avichai","non-dropping-particle":"","parse-names":false,"suffix":""},{"dropping-particle":"","family":"Sweetat","given":"Sahar","non-dropping-particle":"","parse-names":false,"suffix":""},{"dropping-particle":"","family":"Wald-Altman","given":"Shane","non-dropping-particle":"","parse-names":false,"suffix":""},{"dropping-particle":"","family":"Inbar","given":"Shani","non-dropping-particle":"","parse-names":false,"suffix":""},{"dropping-particle":"","family":"Gradus","given":"Tal","non-dropping-particle":"","parse-names":false,"suffix":""},{"dropping-particle":"","family":"Trotti","given":"Davide","non-dropping-particle":"","parse-names":false,"suffix":""},{"dropping-particle":"","family":"Weil","given":"Miguel","non-dropping-particle":"","parse-names":false,"suffix":""},{"dropping-particle":"","family":"Behar","given":"Oded","non-dropping-particle":"","parse-names":false,"suffix":""},{"dropping-particle":"","family":"Perlson","given":"Eran","non-dropping-particle":"","parse-names":false,"suffix":""}],"container-title":"The Journal of Neuroscience","id":"ITEM-1","issued":{"date-parts":[["2018","5","17"]]},"note":"they observe that axon degeneration occurs only with both neuronal and muscular components carrying the genetic mutation disorder. \n\nPDMS device uChn: 400um (L) x 15 (W) x 5 (H), 55um spaced\n\nhuman mesenchymal stem cells from\nsporadic ALS patients and and healthy controls\n\nPrimary spinal cord neurons were cultured using E12.5 mouse embryos\n\n\nSpinal cords were dissected from E11.5 mouse embryos of both sexes, either using\nHB9::GFP or SOD1G93A ventral horn expllants\n\n\nventral spinal cord (SC)\nexplants from healthy 12-day-old (E12) HB9::GFP embryos were cultured in the\nproximal compartment, in the presence or absence of primary myocytes extracted\nfrom adult mice in the distal compartment.\n\nIn order to study the effect of ALS\nmuscles on MN axons in a simplified system, we plated primary myocytes from presymptomatic P60 SOD1G93A and LM mice as well as WT myocytes transfected to express SOD1wt in the distal compartment. After 7 days, HB9::GFP Spinal Cord (SC) explants were cultured in the proximal compartment.","page":"3037-17","title":"miR126-5p down-regulation facilitates axon degeneration and NMJ disruption via a non-cell-autonomous mechanism in ALS","type":"article-journal"},"uris":["http://www.mendeley.com/documents/?uuid=1fd4a885-2bde-3746-a3d3-8da996bd55aa"]}],"mendeley":{"formattedCitation":"(Maimon et al., 2018)","plainTextFormattedCitation":"(Maimon et al., 2018)","previouslyFormattedCitation":"(Maimon et al., 2018)"},"properties":{"noteIndex":0},"schema":"https://github.com/citation-style-language/schema/raw/master/csl-citation.json"}</w:instrText>
            </w:r>
            <w:r w:rsidRPr="00CE2385">
              <w:fldChar w:fldCharType="separate"/>
            </w:r>
            <w:r w:rsidRPr="00CE2385">
              <w:rPr>
                <w:noProof/>
              </w:rPr>
              <w:t>(Maimon et al., 2018)</w:t>
            </w:r>
            <w:r w:rsidRPr="00CE2385">
              <w:fldChar w:fldCharType="end"/>
            </w:r>
          </w:p>
        </w:tc>
      </w:tr>
      <w:tr w:rsidR="00BE3D48" w:rsidRPr="00CE2385" w14:paraId="46552516" w14:textId="77777777" w:rsidTr="001566DE">
        <w:trPr>
          <w:trHeight w:val="895"/>
        </w:trPr>
        <w:tc>
          <w:tcPr>
            <w:tcW w:w="0" w:type="auto"/>
            <w:vMerge/>
          </w:tcPr>
          <w:p w14:paraId="06F39B5C" w14:textId="77777777" w:rsidR="00BE3D48" w:rsidRPr="00CE2385" w:rsidRDefault="00BE3D48" w:rsidP="00BE3D48"/>
        </w:tc>
        <w:tc>
          <w:tcPr>
            <w:tcW w:w="0" w:type="auto"/>
          </w:tcPr>
          <w:p w14:paraId="4A9BCFB8" w14:textId="527E5E2F" w:rsidR="00BE3D48" w:rsidRPr="00CE2385" w:rsidRDefault="00BE3D48" w:rsidP="00BE3D48">
            <w:r w:rsidRPr="00CE2385">
              <w:t>SOD1G93A or HB</w:t>
            </w:r>
            <w:proofErr w:type="gramStart"/>
            <w:r w:rsidRPr="00CE2385">
              <w:t>9::</w:t>
            </w:r>
            <w:proofErr w:type="gramEnd"/>
            <w:r w:rsidRPr="00CE2385">
              <w:t>GFP mouse embryonic (E11.5) ventral horn explants</w:t>
            </w:r>
          </w:p>
        </w:tc>
        <w:tc>
          <w:tcPr>
            <w:tcW w:w="0" w:type="auto"/>
          </w:tcPr>
          <w:p w14:paraId="567CA1A1" w14:textId="51E035E6" w:rsidR="00BE3D48" w:rsidRPr="00CE2385" w:rsidRDefault="00BE3D48" w:rsidP="00BE3D48">
            <w:r w:rsidRPr="00CE2385">
              <w:t xml:space="preserve">adult (P60) SOD1G93A mice hind limb primary </w:t>
            </w:r>
            <w:r w:rsidR="0035329D">
              <w:t>skeletal-muscle cell</w:t>
            </w:r>
            <w:r w:rsidRPr="00CE2385">
              <w:t>s</w:t>
            </w:r>
          </w:p>
        </w:tc>
        <w:tc>
          <w:tcPr>
            <w:tcW w:w="0" w:type="auto"/>
            <w:vMerge/>
          </w:tcPr>
          <w:p w14:paraId="06518AE3" w14:textId="4C4A3C1F" w:rsidR="00BE3D48" w:rsidRPr="00CE2385" w:rsidRDefault="00BE3D48" w:rsidP="00BE3D48"/>
        </w:tc>
        <w:tc>
          <w:tcPr>
            <w:tcW w:w="0" w:type="auto"/>
          </w:tcPr>
          <w:p w14:paraId="0149E170" w14:textId="66C7D867" w:rsidR="00BE3D48" w:rsidRPr="00CE2385" w:rsidRDefault="00BE3D48" w:rsidP="00BE3D48">
            <w:r w:rsidRPr="00CE2385">
              <w:t>ALS</w:t>
            </w:r>
          </w:p>
        </w:tc>
        <w:tc>
          <w:tcPr>
            <w:tcW w:w="0" w:type="auto"/>
            <w:vMerge/>
          </w:tcPr>
          <w:p w14:paraId="0A5A374B" w14:textId="77777777" w:rsidR="00BE3D48" w:rsidRPr="00CE2385" w:rsidRDefault="00BE3D48" w:rsidP="00BE3D48"/>
        </w:tc>
        <w:tc>
          <w:tcPr>
            <w:tcW w:w="0" w:type="auto"/>
            <w:vMerge/>
          </w:tcPr>
          <w:p w14:paraId="4207F52A" w14:textId="77777777" w:rsidR="00BE3D48" w:rsidRPr="00CE2385" w:rsidRDefault="00BE3D48" w:rsidP="00BE3D48"/>
        </w:tc>
      </w:tr>
      <w:tr w:rsidR="00BE3D48" w:rsidRPr="00CE2385" w14:paraId="10A03CA6" w14:textId="77777777" w:rsidTr="001566DE">
        <w:trPr>
          <w:trHeight w:val="338"/>
        </w:trPr>
        <w:tc>
          <w:tcPr>
            <w:tcW w:w="0" w:type="auto"/>
            <w:vMerge/>
          </w:tcPr>
          <w:p w14:paraId="66C610E1" w14:textId="77777777" w:rsidR="00BE3D48" w:rsidRPr="00CE2385" w:rsidRDefault="00BE3D48" w:rsidP="001566DE"/>
        </w:tc>
        <w:tc>
          <w:tcPr>
            <w:tcW w:w="0" w:type="auto"/>
          </w:tcPr>
          <w:p w14:paraId="57828578" w14:textId="7BDF1B7A" w:rsidR="00BE3D48" w:rsidRPr="00CE2385" w:rsidRDefault="00BE3D48" w:rsidP="001566DE">
            <w:pPr>
              <w:rPr>
                <w:color w:val="FF0000"/>
              </w:rPr>
            </w:pPr>
            <w:r w:rsidRPr="00CE2385">
              <w:t>MN spheroids formed from human embryonic stem cell–derived neural stem cells</w:t>
            </w:r>
          </w:p>
        </w:tc>
        <w:tc>
          <w:tcPr>
            <w:tcW w:w="0" w:type="auto"/>
            <w:vMerge w:val="restart"/>
          </w:tcPr>
          <w:p w14:paraId="45471E7E" w14:textId="3B774BC6" w:rsidR="00BE3D48" w:rsidRPr="00CE2385" w:rsidRDefault="00BE3D48" w:rsidP="001566DE">
            <w:pPr>
              <w:rPr>
                <w:color w:val="FF0000"/>
              </w:rPr>
            </w:pPr>
            <w:proofErr w:type="spellStart"/>
            <w:r w:rsidRPr="00CE2385">
              <w:t>hiPSC</w:t>
            </w:r>
            <w:proofErr w:type="spellEnd"/>
            <w:r w:rsidRPr="00CE2385">
              <w:t>-derived skeletal myoblasts</w:t>
            </w:r>
          </w:p>
        </w:tc>
        <w:tc>
          <w:tcPr>
            <w:tcW w:w="0" w:type="auto"/>
            <w:vMerge w:val="restart"/>
          </w:tcPr>
          <w:p w14:paraId="54698FB4" w14:textId="7EDB7F05" w:rsidR="00BE3D48" w:rsidRPr="00CE2385" w:rsidRDefault="00BE3D48" w:rsidP="001566DE">
            <w:r w:rsidRPr="00CE2385">
              <w:t>3D</w:t>
            </w:r>
          </w:p>
        </w:tc>
        <w:tc>
          <w:tcPr>
            <w:tcW w:w="0" w:type="auto"/>
          </w:tcPr>
          <w:p w14:paraId="0DC61E11" w14:textId="77777777" w:rsidR="00BE3D48" w:rsidRPr="00CE2385" w:rsidRDefault="00BE3D48" w:rsidP="00BE3D48">
            <w:r w:rsidRPr="00CE2385">
              <w:t>H/H</w:t>
            </w:r>
          </w:p>
          <w:p w14:paraId="70BAD49D" w14:textId="4D7ABA58" w:rsidR="00BE3D48" w:rsidRPr="00CE2385" w:rsidRDefault="00BE3D48" w:rsidP="001566DE"/>
        </w:tc>
        <w:tc>
          <w:tcPr>
            <w:tcW w:w="0" w:type="auto"/>
            <w:vMerge w:val="restart"/>
          </w:tcPr>
          <w:p w14:paraId="65D995B4" w14:textId="77777777" w:rsidR="00BE3D48" w:rsidRPr="00CE2385" w:rsidRDefault="00BE3D48" w:rsidP="00BE3D48">
            <w:r w:rsidRPr="00CE2385">
              <w:t>Custom made PDMS device.</w:t>
            </w:r>
          </w:p>
          <w:p w14:paraId="7EA82B5A" w14:textId="67510264" w:rsidR="00BE3D48" w:rsidRPr="00CE2385" w:rsidRDefault="00BE3D48" w:rsidP="00BE3D48">
            <w:r w:rsidRPr="00CE2385">
              <w:t>A gel region separates both compartments 700 µm.</w:t>
            </w:r>
          </w:p>
        </w:tc>
        <w:tc>
          <w:tcPr>
            <w:tcW w:w="0" w:type="auto"/>
            <w:vMerge w:val="restart"/>
          </w:tcPr>
          <w:p w14:paraId="1494196E" w14:textId="5E170441" w:rsidR="00BE3D48" w:rsidRPr="00CE2385" w:rsidRDefault="00BE3D48" w:rsidP="001566DE">
            <w:r w:rsidRPr="00CE2385">
              <w:fldChar w:fldCharType="begin" w:fldLock="1"/>
            </w:r>
            <w:r w:rsidR="002D2465" w:rsidRPr="00CE2385">
              <w:instrText>ADDIN CSL_CITATION {"citationItems":[{"id":"ITEM-1","itemData":{"DOI":"10.1126/sciadv.aat5847","ISSN":"2375-2548","abstract":"Amyotrophic lateral sclerosis (ALS), a progressive neurodegenerative disease involving loss of motor neurons (MNs) and muscle atrophy, still has no effective treatment, despite much research effort. To provide a platform for testing drug candidates and investigating the pathogenesis of ALS, we developed an ALS-on-a-chip technology (i.e., an ALS motor unit) using three-dimensional skeletal muscle bundles along with induced pluripotent stem cell (iPSC)–derived and light-sensitive channelrhodopsin-2–induced MN spheroids from a patient with sporadic ALS. Each tissue was cultured in a different compartment of a microfluidic device. Axon outgrowth formed neuromuscular junctions on the muscle fiber bundles. Light was used to activate muscle contraction, which was measured on the basis of pillar deflections. Compared to a non-ALS motor unit, the ALS motor unit generated fewer muscle contractions, there was MN degradation, and apoptosis increased in the muscle. Furthermore, the muscle contractions were recovered by single treatments and cotreatment with rapamycin (a mechanistic target of rapamycin inhibitor) and bosutinib (an Src/c-Abl inhibitor). This recovery was associated with up-regulation of autophagy and degradation of TAR DNA binding protein–43 in the MNs. Moreover, administering the drugs via an endothelial cell barrier decreased the expression of P-glycoprotein (an efflux pump that transports bosutinib) in the endothelial cells, indicating that rapamycin and bosutinib cotreatment has considerable potential for ALS treatment. This ALS-on-a-chip and optogenetics technology could help to elucidate the pathogenesis of ALS and to screen for drug candidates.","author":[{"dropping-particle":"","family":"Osaki","given":"Tatsuya","non-dropping-particle":"","parse-names":false,"suffix":""},{"dropping-particle":"","family":"Uzel","given":"Sebastien G. M.","non-dropping-particle":"","parse-names":false,"suffix":""},{"dropping-particle":"","family":"Kamm","given":"Roger D.","non-dropping-particle":"","parse-names":false,"suffix":""}],"container-title":"Science Advances","id":"ITEM-1","issue":"10","issued":{"date-parts":[["2018","10","10"]]},"note":"human embryonic stem cell (hESC)–derived neural stem cells (NSCs) and ALS-iPSC–derived NSCs for MN\n+Human iPSC-derived skeletal myoblasts\n+Human iECs \n\n3d compartmentalised coculture","page":"eaat5847","publisher":"American Association for the Advancement of Science","title":"Microphysiological 3D model of amyotrophic lateral sclerosis (ALS) from human iPS-derived muscle cells and optogenetic motor neurons","type":"article-journal","volume":"4"},"uris":["http://www.mendeley.com/documents/?uuid=11009337-1dd6-3852-86e9-8d7d5f1f55ca"]}],"mendeley":{"formattedCitation":"(Osaki et al., 2018)","plainTextFormattedCitation":"(Osaki et al., 2018)","previouslyFormattedCitation":"(Osaki et al., 2018)"},"properties":{"noteIndex":0},"schema":"https://github.com/citation-style-language/schema/raw/master/csl-citation.json"}</w:instrText>
            </w:r>
            <w:r w:rsidRPr="00CE2385">
              <w:fldChar w:fldCharType="separate"/>
            </w:r>
            <w:r w:rsidR="00324B55" w:rsidRPr="00CE2385">
              <w:rPr>
                <w:noProof/>
              </w:rPr>
              <w:t>(Osaki et al., 2018)</w:t>
            </w:r>
            <w:r w:rsidRPr="00CE2385">
              <w:fldChar w:fldCharType="end"/>
            </w:r>
          </w:p>
        </w:tc>
      </w:tr>
      <w:tr w:rsidR="00BE3D48" w:rsidRPr="00CE2385" w14:paraId="5A32F689" w14:textId="77777777" w:rsidTr="001566DE">
        <w:trPr>
          <w:trHeight w:val="338"/>
        </w:trPr>
        <w:tc>
          <w:tcPr>
            <w:tcW w:w="0" w:type="auto"/>
            <w:vMerge/>
          </w:tcPr>
          <w:p w14:paraId="6E435BCF" w14:textId="77777777" w:rsidR="00BE3D48" w:rsidRPr="00CE2385" w:rsidRDefault="00BE3D48" w:rsidP="00BE3D48"/>
        </w:tc>
        <w:tc>
          <w:tcPr>
            <w:tcW w:w="0" w:type="auto"/>
          </w:tcPr>
          <w:p w14:paraId="2925F42F" w14:textId="15223D0D" w:rsidR="00BE3D48" w:rsidRPr="00CE2385" w:rsidRDefault="00BE3D48" w:rsidP="00BE3D48">
            <w:r w:rsidRPr="00CE2385">
              <w:t xml:space="preserve">MN spheroids formed from ALS-patient </w:t>
            </w:r>
            <w:proofErr w:type="spellStart"/>
            <w:r w:rsidRPr="00CE2385">
              <w:t>hiPSC</w:t>
            </w:r>
            <w:proofErr w:type="spellEnd"/>
            <w:r w:rsidRPr="00CE2385">
              <w:t>-derived neural stem cells</w:t>
            </w:r>
          </w:p>
        </w:tc>
        <w:tc>
          <w:tcPr>
            <w:tcW w:w="0" w:type="auto"/>
            <w:vMerge/>
          </w:tcPr>
          <w:p w14:paraId="30157CC7" w14:textId="7F9A5530" w:rsidR="00BE3D48" w:rsidRPr="00CE2385" w:rsidRDefault="00BE3D48" w:rsidP="00BE3D48">
            <w:pPr>
              <w:rPr>
                <w:color w:val="FF0000"/>
              </w:rPr>
            </w:pPr>
          </w:p>
        </w:tc>
        <w:tc>
          <w:tcPr>
            <w:tcW w:w="0" w:type="auto"/>
            <w:vMerge/>
          </w:tcPr>
          <w:p w14:paraId="43609FA1" w14:textId="7ADA6454" w:rsidR="00BE3D48" w:rsidRPr="00CE2385" w:rsidRDefault="00BE3D48" w:rsidP="00BE3D48"/>
        </w:tc>
        <w:tc>
          <w:tcPr>
            <w:tcW w:w="0" w:type="auto"/>
          </w:tcPr>
          <w:p w14:paraId="6CD8CC50" w14:textId="2CEDFE5D" w:rsidR="00BE3D48" w:rsidRPr="00CE2385" w:rsidRDefault="00BE3D48" w:rsidP="00BE3D48">
            <w:pPr>
              <w:rPr>
                <w:color w:val="FF0000"/>
              </w:rPr>
            </w:pPr>
            <w:r w:rsidRPr="00CE2385">
              <w:t>ALS</w:t>
            </w:r>
          </w:p>
        </w:tc>
        <w:tc>
          <w:tcPr>
            <w:tcW w:w="0" w:type="auto"/>
            <w:vMerge/>
          </w:tcPr>
          <w:p w14:paraId="5422F752" w14:textId="77777777" w:rsidR="00BE3D48" w:rsidRPr="00CE2385" w:rsidRDefault="00BE3D48" w:rsidP="00BE3D48"/>
        </w:tc>
        <w:tc>
          <w:tcPr>
            <w:tcW w:w="0" w:type="auto"/>
            <w:vMerge/>
          </w:tcPr>
          <w:p w14:paraId="5C76F21C" w14:textId="77777777" w:rsidR="00BE3D48" w:rsidRPr="00CE2385" w:rsidRDefault="00BE3D48" w:rsidP="00BE3D48"/>
        </w:tc>
      </w:tr>
    </w:tbl>
    <w:p w14:paraId="157DB702" w14:textId="6C24599E" w:rsidR="009F58E8" w:rsidRPr="00CE2385" w:rsidRDefault="009F58E8" w:rsidP="0077395E">
      <w:bookmarkStart w:id="0" w:name="_GoBack"/>
      <w:bookmarkEnd w:id="0"/>
    </w:p>
    <w:sectPr w:rsidR="009F58E8" w:rsidRPr="00CE2385" w:rsidSect="00D537FA">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149183" w14:textId="77777777" w:rsidR="00310F66" w:rsidRDefault="00310F66" w:rsidP="00117666">
      <w:pPr>
        <w:spacing w:after="0"/>
      </w:pPr>
      <w:r>
        <w:separator/>
      </w:r>
    </w:p>
  </w:endnote>
  <w:endnote w:type="continuationSeparator" w:id="0">
    <w:p w14:paraId="4007BFF6" w14:textId="77777777" w:rsidR="00310F66" w:rsidRDefault="00310F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D3D87" w14:textId="77777777" w:rsidR="00323A6A" w:rsidRPr="00577C4C" w:rsidRDefault="00323A6A">
    <w:pPr>
      <w:pStyle w:val="Footer"/>
      <w:rPr>
        <w:color w:val="C00000"/>
        <w:szCs w:val="24"/>
      </w:rPr>
    </w:pPr>
    <w:r w:rsidRPr="00577C4C">
      <w:rPr>
        <w:noProof/>
        <w:color w:val="C00000"/>
        <w:szCs w:val="24"/>
        <w:lang w:val="es-ES_tradnl" w:eastAsia="es-ES_tradnl"/>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462EE841" w14:textId="3D0144F2" w:rsidR="00323A6A" w:rsidRPr="00E9561B" w:rsidRDefault="00323A6A">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39.7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462EE841" w14:textId="3D0144F2" w:rsidR="00323A6A" w:rsidRPr="00E9561B" w:rsidRDefault="00323A6A">
                    <w:pPr>
                      <w:rPr>
                        <w:color w:val="C00000"/>
                      </w:rPr>
                    </w:pPr>
                  </w:p>
                </w:txbxContent>
              </v:textbox>
            </v:shape>
          </w:pict>
        </mc:Fallback>
      </mc:AlternateContent>
    </w:r>
    <w:r>
      <w:rPr>
        <w:noProof/>
        <w:lang w:val="es-ES_tradnl" w:eastAsia="es-ES_tradnl"/>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214951C5" w14:textId="77777777" w:rsidR="00323A6A" w:rsidRPr="00577C4C" w:rsidRDefault="00323A6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w:instrText>
                          </w:r>
                          <w:r>
                            <w:rPr>
                              <w:color w:val="000000" w:themeColor="text1"/>
                              <w:szCs w:val="40"/>
                            </w:rPr>
                            <w:instrText>PAGE</w:instrText>
                          </w:r>
                          <w:r w:rsidRPr="00577C4C">
                            <w:rPr>
                              <w:color w:val="000000" w:themeColor="text1"/>
                              <w:szCs w:val="40"/>
                            </w:rPr>
                            <w:instrText xml:space="preserve">  \* Arabic  \* MERGEFORMAT </w:instrText>
                          </w:r>
                          <w:r w:rsidRPr="00577C4C">
                            <w:rPr>
                              <w:color w:val="000000" w:themeColor="text1"/>
                              <w:szCs w:val="40"/>
                            </w:rPr>
                            <w:fldChar w:fldCharType="separate"/>
                          </w:r>
                          <w:r w:rsidR="00023F59" w:rsidRPr="00023F59">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26.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214951C5" w14:textId="77777777" w:rsidR="00323A6A" w:rsidRPr="00577C4C" w:rsidRDefault="00323A6A">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w:instrText>
                    </w:r>
                    <w:r>
                      <w:rPr>
                        <w:color w:val="000000" w:themeColor="text1"/>
                        <w:szCs w:val="40"/>
                      </w:rPr>
                      <w:instrText>PAGE</w:instrText>
                    </w:r>
                    <w:r w:rsidRPr="00577C4C">
                      <w:rPr>
                        <w:color w:val="000000" w:themeColor="text1"/>
                        <w:szCs w:val="40"/>
                      </w:rPr>
                      <w:instrText xml:space="preserve">  \* Arabic  \* MERGEFORMAT </w:instrText>
                    </w:r>
                    <w:r w:rsidRPr="00577C4C">
                      <w:rPr>
                        <w:color w:val="000000" w:themeColor="text1"/>
                        <w:szCs w:val="40"/>
                      </w:rPr>
                      <w:fldChar w:fldCharType="separate"/>
                    </w:r>
                    <w:r w:rsidR="00023F59" w:rsidRPr="00023F59">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70BFF2" w14:textId="77777777" w:rsidR="00323A6A" w:rsidRPr="00577C4C" w:rsidRDefault="00323A6A">
    <w:pPr>
      <w:pStyle w:val="Footer"/>
      <w:rPr>
        <w:b/>
        <w:sz w:val="20"/>
        <w:szCs w:val="24"/>
      </w:rPr>
    </w:pPr>
    <w:r>
      <w:rPr>
        <w:noProof/>
        <w:lang w:val="es-ES_tradnl" w:eastAsia="es-ES_tradnl"/>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74D070C5" w14:textId="77777777" w:rsidR="00323A6A" w:rsidRPr="00577C4C" w:rsidRDefault="00323A6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w:instrText>
                          </w:r>
                          <w:r>
                            <w:rPr>
                              <w:color w:val="000000" w:themeColor="text1"/>
                              <w:szCs w:val="40"/>
                            </w:rPr>
                            <w:instrText>PAGE</w:instrText>
                          </w:r>
                          <w:r w:rsidRPr="00577C4C">
                            <w:rPr>
                              <w:color w:val="000000" w:themeColor="text1"/>
                              <w:szCs w:val="40"/>
                            </w:rPr>
                            <w:instrText xml:space="preserve">  \* Arabic  \* MERGEFORMAT </w:instrText>
                          </w:r>
                          <w:r w:rsidRPr="00577C4C">
                            <w:rPr>
                              <w:color w:val="000000" w:themeColor="text1"/>
                              <w:szCs w:val="40"/>
                            </w:rPr>
                            <w:fldChar w:fldCharType="separate"/>
                          </w:r>
                          <w:r w:rsidR="00023F59" w:rsidRPr="00023F59">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26.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74D070C5" w14:textId="77777777" w:rsidR="00323A6A" w:rsidRPr="00577C4C" w:rsidRDefault="00323A6A">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w:instrText>
                    </w:r>
                    <w:r>
                      <w:rPr>
                        <w:color w:val="000000" w:themeColor="text1"/>
                        <w:szCs w:val="40"/>
                      </w:rPr>
                      <w:instrText>PAGE</w:instrText>
                    </w:r>
                    <w:r w:rsidRPr="00577C4C">
                      <w:rPr>
                        <w:color w:val="000000" w:themeColor="text1"/>
                        <w:szCs w:val="40"/>
                      </w:rPr>
                      <w:instrText xml:space="preserve">  \* Arabic  \* MERGEFORMAT </w:instrText>
                    </w:r>
                    <w:r w:rsidRPr="00577C4C">
                      <w:rPr>
                        <w:color w:val="000000" w:themeColor="text1"/>
                        <w:szCs w:val="40"/>
                      </w:rPr>
                      <w:fldChar w:fldCharType="separate"/>
                    </w:r>
                    <w:r w:rsidR="00023F59" w:rsidRPr="00023F59">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4A85F0" w14:textId="77777777" w:rsidR="00B75EC5" w:rsidRDefault="00B75E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9C0FCA" w14:textId="77777777" w:rsidR="00310F66" w:rsidRDefault="00310F66" w:rsidP="00117666">
      <w:pPr>
        <w:spacing w:after="0"/>
      </w:pPr>
      <w:r>
        <w:separator/>
      </w:r>
    </w:p>
  </w:footnote>
  <w:footnote w:type="continuationSeparator" w:id="0">
    <w:p w14:paraId="6CBF6E4D" w14:textId="77777777" w:rsidR="00310F66" w:rsidRDefault="00310F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98DD2B" w14:textId="7412F222" w:rsidR="00323A6A" w:rsidRPr="0077395E" w:rsidRDefault="00323A6A" w:rsidP="00ED64B7">
    <w:pPr>
      <w:pStyle w:val="Header"/>
      <w:jc w:val="right"/>
      <w:rPr>
        <w:i/>
        <w:lang w:val="en-US"/>
      </w:rPr>
    </w:pPr>
    <w:r w:rsidRPr="0077395E">
      <w:rPr>
        <w:i/>
      </w:rPr>
      <w:ptab w:relativeTo="margin" w:alignment="center" w:leader="none"/>
    </w:r>
    <w:r>
      <w:rPr>
        <w:i/>
      </w:rPr>
      <w:t xml:space="preserve">In-vitro </w:t>
    </w:r>
    <w:r w:rsidRPr="0077395E">
      <w:t xml:space="preserve">approaches </w:t>
    </w:r>
    <w:r>
      <w:t>for</w:t>
    </w:r>
    <w:r w:rsidRPr="007915D7">
      <w:t xml:space="preserve"> Neuromuscular D</w:t>
    </w:r>
    <w:r w:rsidRPr="0077395E">
      <w:t>iseases</w:t>
    </w:r>
    <w:r>
      <w:rPr>
        <w:i/>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8A4BC" w14:textId="77BF015E" w:rsidR="00323A6A" w:rsidRPr="00A53000" w:rsidRDefault="00323A6A" w:rsidP="00ED64B7">
    <w:pPr>
      <w:pStyle w:val="Header"/>
      <w:jc w:val="right"/>
    </w:pPr>
    <w:r w:rsidRPr="007E3148">
      <w:ptab w:relativeTo="margin" w:alignment="center" w:leader="none"/>
    </w:r>
    <w:r w:rsidRPr="007E3148">
      <w:ptab w:relativeTo="margin" w:alignment="right" w:leader="none"/>
    </w:r>
    <w:r w:rsidRPr="002214F5">
      <w:t xml:space="preserve"> </w:t>
    </w:r>
    <w:r w:rsidRPr="000950BC">
      <w:rPr>
        <w:i/>
      </w:rPr>
      <w:ptab w:relativeTo="margin" w:alignment="center" w:leader="none"/>
    </w:r>
    <w:r w:rsidRPr="000950BC">
      <w:rPr>
        <w:i/>
      </w:rPr>
      <w:ptab w:relativeTo="margin" w:alignment="right" w:leader="none"/>
    </w:r>
    <w:r>
      <w:rPr>
        <w:i/>
      </w:rPr>
      <w:t xml:space="preserve">In-vitro </w:t>
    </w:r>
    <w:r w:rsidRPr="000950BC">
      <w:t xml:space="preserve">approaches </w:t>
    </w:r>
    <w:r>
      <w:t>for</w:t>
    </w:r>
    <w:r w:rsidRPr="007915D7">
      <w:t xml:space="preserve"> Neuromuscular D</w:t>
    </w:r>
    <w:r w:rsidRPr="000950BC">
      <w:t>iseases</w:t>
    </w:r>
    <w:r w:rsidRPr="00A53000" w:rsidDel="002214F5">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F27F1" w14:textId="77777777" w:rsidR="00323A6A" w:rsidRDefault="00323A6A" w:rsidP="00A53000">
    <w:pPr>
      <w:pStyle w:val="Header"/>
    </w:pPr>
    <w:r w:rsidRPr="005A1D84">
      <w:rPr>
        <w:noProof/>
        <w:color w:val="A6A6A6" w:themeColor="background1" w:themeShade="A6"/>
        <w:lang w:val="es-ES_tradnl" w:eastAsia="es-ES_tradnl"/>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750587"/>
    <w:multiLevelType w:val="hybridMultilevel"/>
    <w:tmpl w:val="6364653C"/>
    <w:lvl w:ilvl="0" w:tplc="0C0A000F">
      <w:start w:val="1"/>
      <w:numFmt w:val="decimal"/>
      <w:lvlText w:val="%1."/>
      <w:lvlJc w:val="left"/>
      <w:pPr>
        <w:ind w:left="360" w:hanging="360"/>
      </w:pPr>
      <w:rPr>
        <w:rFont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5262FD"/>
    <w:multiLevelType w:val="hybridMultilevel"/>
    <w:tmpl w:val="C4741B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8"/>
  </w:num>
  <w:num w:numId="8">
    <w:abstractNumId w:val="6"/>
  </w:num>
  <w:num w:numId="9">
    <w:abstractNumId w:val="9"/>
  </w:num>
  <w:num w:numId="10">
    <w:abstractNumId w:val="7"/>
  </w:num>
  <w:num w:numId="11">
    <w:abstractNumId w:val="2"/>
  </w:num>
  <w:num w:numId="12">
    <w:abstractNumId w:val="19"/>
  </w:num>
  <w:num w:numId="13">
    <w:abstractNumId w:val="14"/>
  </w:num>
  <w:num w:numId="14">
    <w:abstractNumId w:val="4"/>
  </w:num>
  <w:num w:numId="15">
    <w:abstractNumId w:val="13"/>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2"/>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681821"/>
    <w:rsid w:val="00002B0B"/>
    <w:rsid w:val="00007FD2"/>
    <w:rsid w:val="0002170D"/>
    <w:rsid w:val="00022845"/>
    <w:rsid w:val="00023F59"/>
    <w:rsid w:val="00024341"/>
    <w:rsid w:val="000316A2"/>
    <w:rsid w:val="000325FA"/>
    <w:rsid w:val="00034304"/>
    <w:rsid w:val="00035434"/>
    <w:rsid w:val="00045678"/>
    <w:rsid w:val="000458E4"/>
    <w:rsid w:val="000470FB"/>
    <w:rsid w:val="00051F5B"/>
    <w:rsid w:val="0005661B"/>
    <w:rsid w:val="00063D84"/>
    <w:rsid w:val="000655A7"/>
    <w:rsid w:val="0006636D"/>
    <w:rsid w:val="00066C0A"/>
    <w:rsid w:val="000675F3"/>
    <w:rsid w:val="00071F38"/>
    <w:rsid w:val="000740AC"/>
    <w:rsid w:val="00077D53"/>
    <w:rsid w:val="00081394"/>
    <w:rsid w:val="000907B6"/>
    <w:rsid w:val="00090CF3"/>
    <w:rsid w:val="000918B3"/>
    <w:rsid w:val="00095B08"/>
    <w:rsid w:val="000A07A8"/>
    <w:rsid w:val="000A121D"/>
    <w:rsid w:val="000B0DD1"/>
    <w:rsid w:val="000B34BD"/>
    <w:rsid w:val="000C0ACD"/>
    <w:rsid w:val="000C7E2A"/>
    <w:rsid w:val="000D10A8"/>
    <w:rsid w:val="000D1185"/>
    <w:rsid w:val="000D5C6C"/>
    <w:rsid w:val="000E4219"/>
    <w:rsid w:val="000E506A"/>
    <w:rsid w:val="000E546D"/>
    <w:rsid w:val="000F0DDC"/>
    <w:rsid w:val="000F123C"/>
    <w:rsid w:val="000F4CFB"/>
    <w:rsid w:val="00107B17"/>
    <w:rsid w:val="00111070"/>
    <w:rsid w:val="00114E2D"/>
    <w:rsid w:val="00117666"/>
    <w:rsid w:val="00121E2E"/>
    <w:rsid w:val="001223A7"/>
    <w:rsid w:val="00125CE1"/>
    <w:rsid w:val="001321CF"/>
    <w:rsid w:val="00134256"/>
    <w:rsid w:val="00136570"/>
    <w:rsid w:val="00136ED6"/>
    <w:rsid w:val="00136F2B"/>
    <w:rsid w:val="00142F53"/>
    <w:rsid w:val="00147395"/>
    <w:rsid w:val="00152310"/>
    <w:rsid w:val="001552C9"/>
    <w:rsid w:val="001566DE"/>
    <w:rsid w:val="00156B98"/>
    <w:rsid w:val="00170AE4"/>
    <w:rsid w:val="00170F07"/>
    <w:rsid w:val="0017128E"/>
    <w:rsid w:val="001712DB"/>
    <w:rsid w:val="00173888"/>
    <w:rsid w:val="00174876"/>
    <w:rsid w:val="00177D84"/>
    <w:rsid w:val="001802C4"/>
    <w:rsid w:val="0018546D"/>
    <w:rsid w:val="00187B5E"/>
    <w:rsid w:val="0019472E"/>
    <w:rsid w:val="001964EF"/>
    <w:rsid w:val="00196C4C"/>
    <w:rsid w:val="0019769A"/>
    <w:rsid w:val="001978EE"/>
    <w:rsid w:val="001A16F4"/>
    <w:rsid w:val="001A4287"/>
    <w:rsid w:val="001A486B"/>
    <w:rsid w:val="001A4E80"/>
    <w:rsid w:val="001B1A2C"/>
    <w:rsid w:val="001B75AC"/>
    <w:rsid w:val="001D58A0"/>
    <w:rsid w:val="001D5C23"/>
    <w:rsid w:val="001D5E96"/>
    <w:rsid w:val="001D69D3"/>
    <w:rsid w:val="001E3AF3"/>
    <w:rsid w:val="001E47D3"/>
    <w:rsid w:val="001E504C"/>
    <w:rsid w:val="001F411F"/>
    <w:rsid w:val="001F4444"/>
    <w:rsid w:val="001F4C07"/>
    <w:rsid w:val="00205582"/>
    <w:rsid w:val="00206760"/>
    <w:rsid w:val="002106BD"/>
    <w:rsid w:val="00216574"/>
    <w:rsid w:val="00217AC8"/>
    <w:rsid w:val="0022046F"/>
    <w:rsid w:val="00220AEA"/>
    <w:rsid w:val="00221058"/>
    <w:rsid w:val="002214F5"/>
    <w:rsid w:val="00224B22"/>
    <w:rsid w:val="00226954"/>
    <w:rsid w:val="00227541"/>
    <w:rsid w:val="00233405"/>
    <w:rsid w:val="00234E67"/>
    <w:rsid w:val="00234E6D"/>
    <w:rsid w:val="00236EAF"/>
    <w:rsid w:val="00237818"/>
    <w:rsid w:val="00241F8B"/>
    <w:rsid w:val="00243AF4"/>
    <w:rsid w:val="0024409B"/>
    <w:rsid w:val="00244EEE"/>
    <w:rsid w:val="002472C8"/>
    <w:rsid w:val="002629A3"/>
    <w:rsid w:val="00263823"/>
    <w:rsid w:val="00265660"/>
    <w:rsid w:val="00267D18"/>
    <w:rsid w:val="002739B7"/>
    <w:rsid w:val="002753DD"/>
    <w:rsid w:val="00275BD1"/>
    <w:rsid w:val="00284C7F"/>
    <w:rsid w:val="002868E2"/>
    <w:rsid w:val="002869C3"/>
    <w:rsid w:val="00290BD0"/>
    <w:rsid w:val="00292F78"/>
    <w:rsid w:val="0029367C"/>
    <w:rsid w:val="002936E4"/>
    <w:rsid w:val="00296B88"/>
    <w:rsid w:val="002A3F3F"/>
    <w:rsid w:val="002A401A"/>
    <w:rsid w:val="002A5181"/>
    <w:rsid w:val="002B33CE"/>
    <w:rsid w:val="002C6076"/>
    <w:rsid w:val="002C74CA"/>
    <w:rsid w:val="002D0F8C"/>
    <w:rsid w:val="002D2465"/>
    <w:rsid w:val="002D3D63"/>
    <w:rsid w:val="002D4D56"/>
    <w:rsid w:val="002E4166"/>
    <w:rsid w:val="002F00B5"/>
    <w:rsid w:val="002F31D6"/>
    <w:rsid w:val="002F3E16"/>
    <w:rsid w:val="002F744D"/>
    <w:rsid w:val="00301CB2"/>
    <w:rsid w:val="00302038"/>
    <w:rsid w:val="00303DE6"/>
    <w:rsid w:val="00310124"/>
    <w:rsid w:val="00310F66"/>
    <w:rsid w:val="00312606"/>
    <w:rsid w:val="003166E8"/>
    <w:rsid w:val="003213A3"/>
    <w:rsid w:val="00323A6A"/>
    <w:rsid w:val="0032456F"/>
    <w:rsid w:val="00324B55"/>
    <w:rsid w:val="0032660A"/>
    <w:rsid w:val="00327CEB"/>
    <w:rsid w:val="003358F4"/>
    <w:rsid w:val="00343EAE"/>
    <w:rsid w:val="00344519"/>
    <w:rsid w:val="00345A18"/>
    <w:rsid w:val="00351CAA"/>
    <w:rsid w:val="0035329D"/>
    <w:rsid w:val="003544FB"/>
    <w:rsid w:val="00354F84"/>
    <w:rsid w:val="0036068C"/>
    <w:rsid w:val="00365D63"/>
    <w:rsid w:val="0036793B"/>
    <w:rsid w:val="00370E78"/>
    <w:rsid w:val="00372682"/>
    <w:rsid w:val="00376CC5"/>
    <w:rsid w:val="003829C4"/>
    <w:rsid w:val="003937AB"/>
    <w:rsid w:val="00395D97"/>
    <w:rsid w:val="0039693B"/>
    <w:rsid w:val="003A17F5"/>
    <w:rsid w:val="003A26AC"/>
    <w:rsid w:val="003A5B85"/>
    <w:rsid w:val="003B442F"/>
    <w:rsid w:val="003B6153"/>
    <w:rsid w:val="003B7E0C"/>
    <w:rsid w:val="003C08B8"/>
    <w:rsid w:val="003C19F0"/>
    <w:rsid w:val="003D2947"/>
    <w:rsid w:val="003D2F2D"/>
    <w:rsid w:val="003D493A"/>
    <w:rsid w:val="003D4B83"/>
    <w:rsid w:val="003D6657"/>
    <w:rsid w:val="003D7744"/>
    <w:rsid w:val="003D7F4D"/>
    <w:rsid w:val="003E13B2"/>
    <w:rsid w:val="003E31BA"/>
    <w:rsid w:val="003F12CA"/>
    <w:rsid w:val="003F291A"/>
    <w:rsid w:val="003F3EE9"/>
    <w:rsid w:val="003F5E50"/>
    <w:rsid w:val="003F7755"/>
    <w:rsid w:val="00401590"/>
    <w:rsid w:val="00401AA6"/>
    <w:rsid w:val="00402415"/>
    <w:rsid w:val="00403A0E"/>
    <w:rsid w:val="00406AC1"/>
    <w:rsid w:val="00407E7B"/>
    <w:rsid w:val="004128BF"/>
    <w:rsid w:val="0042012D"/>
    <w:rsid w:val="004203B9"/>
    <w:rsid w:val="00422C94"/>
    <w:rsid w:val="00424017"/>
    <w:rsid w:val="00431C9C"/>
    <w:rsid w:val="00433234"/>
    <w:rsid w:val="00436626"/>
    <w:rsid w:val="00442F1C"/>
    <w:rsid w:val="004452B4"/>
    <w:rsid w:val="00460B8A"/>
    <w:rsid w:val="00463E3D"/>
    <w:rsid w:val="004645AE"/>
    <w:rsid w:val="00466D57"/>
    <w:rsid w:val="004679E5"/>
    <w:rsid w:val="004703BD"/>
    <w:rsid w:val="004716BA"/>
    <w:rsid w:val="00476AC2"/>
    <w:rsid w:val="00477DB1"/>
    <w:rsid w:val="00483D5E"/>
    <w:rsid w:val="00487114"/>
    <w:rsid w:val="004A46D0"/>
    <w:rsid w:val="004B09A6"/>
    <w:rsid w:val="004C0CA9"/>
    <w:rsid w:val="004C3621"/>
    <w:rsid w:val="004D12D7"/>
    <w:rsid w:val="004D3E33"/>
    <w:rsid w:val="004D6431"/>
    <w:rsid w:val="004D7132"/>
    <w:rsid w:val="004F585F"/>
    <w:rsid w:val="004F6DF9"/>
    <w:rsid w:val="00502B8E"/>
    <w:rsid w:val="00505628"/>
    <w:rsid w:val="00506026"/>
    <w:rsid w:val="00506FA0"/>
    <w:rsid w:val="00514BFD"/>
    <w:rsid w:val="00522921"/>
    <w:rsid w:val="005250F2"/>
    <w:rsid w:val="00530F50"/>
    <w:rsid w:val="00545718"/>
    <w:rsid w:val="00545E39"/>
    <w:rsid w:val="00547848"/>
    <w:rsid w:val="005515B2"/>
    <w:rsid w:val="00551A35"/>
    <w:rsid w:val="0056002D"/>
    <w:rsid w:val="00560143"/>
    <w:rsid w:val="00560268"/>
    <w:rsid w:val="005638CB"/>
    <w:rsid w:val="005644F1"/>
    <w:rsid w:val="00567925"/>
    <w:rsid w:val="00567E14"/>
    <w:rsid w:val="00572B0C"/>
    <w:rsid w:val="00581EE7"/>
    <w:rsid w:val="00584409"/>
    <w:rsid w:val="00590752"/>
    <w:rsid w:val="00591372"/>
    <w:rsid w:val="0059537E"/>
    <w:rsid w:val="005A1D84"/>
    <w:rsid w:val="005A5098"/>
    <w:rsid w:val="005A70EA"/>
    <w:rsid w:val="005B27BC"/>
    <w:rsid w:val="005B2993"/>
    <w:rsid w:val="005C3963"/>
    <w:rsid w:val="005C6DB4"/>
    <w:rsid w:val="005C773C"/>
    <w:rsid w:val="005D1840"/>
    <w:rsid w:val="005D317C"/>
    <w:rsid w:val="005D35E4"/>
    <w:rsid w:val="005D7910"/>
    <w:rsid w:val="005E3861"/>
    <w:rsid w:val="005E3B29"/>
    <w:rsid w:val="005E4DF4"/>
    <w:rsid w:val="005F0A9E"/>
    <w:rsid w:val="005F2ADD"/>
    <w:rsid w:val="005F2DD1"/>
    <w:rsid w:val="005F3676"/>
    <w:rsid w:val="00610E61"/>
    <w:rsid w:val="00611A88"/>
    <w:rsid w:val="00616A2A"/>
    <w:rsid w:val="00616FB4"/>
    <w:rsid w:val="006174B6"/>
    <w:rsid w:val="0062154F"/>
    <w:rsid w:val="00626014"/>
    <w:rsid w:val="00627A69"/>
    <w:rsid w:val="006316BD"/>
    <w:rsid w:val="00631A8C"/>
    <w:rsid w:val="00632443"/>
    <w:rsid w:val="00633832"/>
    <w:rsid w:val="00636F31"/>
    <w:rsid w:val="00637F89"/>
    <w:rsid w:val="00640773"/>
    <w:rsid w:val="0064614D"/>
    <w:rsid w:val="00647E4B"/>
    <w:rsid w:val="00651CA2"/>
    <w:rsid w:val="00651ED0"/>
    <w:rsid w:val="00653D60"/>
    <w:rsid w:val="00660D05"/>
    <w:rsid w:val="00660EE7"/>
    <w:rsid w:val="00661F7F"/>
    <w:rsid w:val="00667961"/>
    <w:rsid w:val="00671D9A"/>
    <w:rsid w:val="00672F5F"/>
    <w:rsid w:val="00673952"/>
    <w:rsid w:val="00676BEA"/>
    <w:rsid w:val="00676E9D"/>
    <w:rsid w:val="00681821"/>
    <w:rsid w:val="00682599"/>
    <w:rsid w:val="006840B4"/>
    <w:rsid w:val="0068584A"/>
    <w:rsid w:val="00686A07"/>
    <w:rsid w:val="00686C9D"/>
    <w:rsid w:val="00686F79"/>
    <w:rsid w:val="00696F65"/>
    <w:rsid w:val="006A1ED5"/>
    <w:rsid w:val="006B2D5B"/>
    <w:rsid w:val="006B500E"/>
    <w:rsid w:val="006B7D14"/>
    <w:rsid w:val="006D5B93"/>
    <w:rsid w:val="006D74B7"/>
    <w:rsid w:val="006E0195"/>
    <w:rsid w:val="006F0B8D"/>
    <w:rsid w:val="006F2E99"/>
    <w:rsid w:val="006F342D"/>
    <w:rsid w:val="006F3D15"/>
    <w:rsid w:val="00700760"/>
    <w:rsid w:val="0070113F"/>
    <w:rsid w:val="0071193A"/>
    <w:rsid w:val="00715670"/>
    <w:rsid w:val="00716DAE"/>
    <w:rsid w:val="00722903"/>
    <w:rsid w:val="00725A7D"/>
    <w:rsid w:val="0073085C"/>
    <w:rsid w:val="00733784"/>
    <w:rsid w:val="007361C3"/>
    <w:rsid w:val="00736D15"/>
    <w:rsid w:val="00737D71"/>
    <w:rsid w:val="00746505"/>
    <w:rsid w:val="00754D5F"/>
    <w:rsid w:val="0075524E"/>
    <w:rsid w:val="007569DF"/>
    <w:rsid w:val="0076127E"/>
    <w:rsid w:val="0076294E"/>
    <w:rsid w:val="007650B8"/>
    <w:rsid w:val="007654C7"/>
    <w:rsid w:val="00767EF3"/>
    <w:rsid w:val="0077395E"/>
    <w:rsid w:val="007811E6"/>
    <w:rsid w:val="007906E6"/>
    <w:rsid w:val="00790BB3"/>
    <w:rsid w:val="0079147F"/>
    <w:rsid w:val="007914DB"/>
    <w:rsid w:val="007915D7"/>
    <w:rsid w:val="00792043"/>
    <w:rsid w:val="007929B0"/>
    <w:rsid w:val="00797EDD"/>
    <w:rsid w:val="007A3E37"/>
    <w:rsid w:val="007A4CF4"/>
    <w:rsid w:val="007A5C63"/>
    <w:rsid w:val="007B0322"/>
    <w:rsid w:val="007B0618"/>
    <w:rsid w:val="007C0E3F"/>
    <w:rsid w:val="007C206C"/>
    <w:rsid w:val="007C4623"/>
    <w:rsid w:val="007C5729"/>
    <w:rsid w:val="007C741D"/>
    <w:rsid w:val="007D28B7"/>
    <w:rsid w:val="007D6716"/>
    <w:rsid w:val="007E4434"/>
    <w:rsid w:val="007F21E4"/>
    <w:rsid w:val="0080408E"/>
    <w:rsid w:val="00804863"/>
    <w:rsid w:val="00806284"/>
    <w:rsid w:val="008111E4"/>
    <w:rsid w:val="0081301C"/>
    <w:rsid w:val="008152B0"/>
    <w:rsid w:val="00816C7D"/>
    <w:rsid w:val="008176AD"/>
    <w:rsid w:val="00817DD6"/>
    <w:rsid w:val="0083284F"/>
    <w:rsid w:val="0083467A"/>
    <w:rsid w:val="00842786"/>
    <w:rsid w:val="008465C5"/>
    <w:rsid w:val="00851626"/>
    <w:rsid w:val="00855A7C"/>
    <w:rsid w:val="0086181B"/>
    <w:rsid w:val="00861923"/>
    <w:rsid w:val="008629A9"/>
    <w:rsid w:val="008664FF"/>
    <w:rsid w:val="00866763"/>
    <w:rsid w:val="00866FCB"/>
    <w:rsid w:val="00876756"/>
    <w:rsid w:val="008767C1"/>
    <w:rsid w:val="008773BE"/>
    <w:rsid w:val="00881A27"/>
    <w:rsid w:val="00884B24"/>
    <w:rsid w:val="00884BC9"/>
    <w:rsid w:val="0088513A"/>
    <w:rsid w:val="00887BB6"/>
    <w:rsid w:val="00893C19"/>
    <w:rsid w:val="008A0967"/>
    <w:rsid w:val="008A17AB"/>
    <w:rsid w:val="008A25D5"/>
    <w:rsid w:val="008A26D0"/>
    <w:rsid w:val="008A55CA"/>
    <w:rsid w:val="008B285E"/>
    <w:rsid w:val="008B7D67"/>
    <w:rsid w:val="008C63BB"/>
    <w:rsid w:val="008C65CF"/>
    <w:rsid w:val="008C79F5"/>
    <w:rsid w:val="008D0150"/>
    <w:rsid w:val="008D0F0F"/>
    <w:rsid w:val="008D47A2"/>
    <w:rsid w:val="008D55A9"/>
    <w:rsid w:val="008D6C8D"/>
    <w:rsid w:val="008D7A18"/>
    <w:rsid w:val="008E2B54"/>
    <w:rsid w:val="008E4404"/>
    <w:rsid w:val="008E58C7"/>
    <w:rsid w:val="008F35D2"/>
    <w:rsid w:val="008F5021"/>
    <w:rsid w:val="008F6709"/>
    <w:rsid w:val="008F7166"/>
    <w:rsid w:val="00904795"/>
    <w:rsid w:val="00911D65"/>
    <w:rsid w:val="00920929"/>
    <w:rsid w:val="0093010D"/>
    <w:rsid w:val="00932636"/>
    <w:rsid w:val="00933851"/>
    <w:rsid w:val="00935D6B"/>
    <w:rsid w:val="009374CF"/>
    <w:rsid w:val="00943573"/>
    <w:rsid w:val="009452F0"/>
    <w:rsid w:val="00946AD5"/>
    <w:rsid w:val="0095248C"/>
    <w:rsid w:val="009525FD"/>
    <w:rsid w:val="009547C8"/>
    <w:rsid w:val="00963F8F"/>
    <w:rsid w:val="009662C1"/>
    <w:rsid w:val="00971B61"/>
    <w:rsid w:val="00972243"/>
    <w:rsid w:val="00975846"/>
    <w:rsid w:val="00975F1C"/>
    <w:rsid w:val="00976C48"/>
    <w:rsid w:val="00980C31"/>
    <w:rsid w:val="0098333B"/>
    <w:rsid w:val="009837AE"/>
    <w:rsid w:val="00984829"/>
    <w:rsid w:val="009864E8"/>
    <w:rsid w:val="009955FF"/>
    <w:rsid w:val="00997BEA"/>
    <w:rsid w:val="009A269E"/>
    <w:rsid w:val="009A31C5"/>
    <w:rsid w:val="009A5C39"/>
    <w:rsid w:val="009C0434"/>
    <w:rsid w:val="009C0C41"/>
    <w:rsid w:val="009C51EC"/>
    <w:rsid w:val="009C580D"/>
    <w:rsid w:val="009C7EC2"/>
    <w:rsid w:val="009D0682"/>
    <w:rsid w:val="009D1827"/>
    <w:rsid w:val="009D259D"/>
    <w:rsid w:val="009E0F1C"/>
    <w:rsid w:val="009E34C6"/>
    <w:rsid w:val="009E37EE"/>
    <w:rsid w:val="009E6596"/>
    <w:rsid w:val="009F09E8"/>
    <w:rsid w:val="009F43BC"/>
    <w:rsid w:val="009F58E8"/>
    <w:rsid w:val="00A00077"/>
    <w:rsid w:val="00A026D2"/>
    <w:rsid w:val="00A05346"/>
    <w:rsid w:val="00A05745"/>
    <w:rsid w:val="00A10181"/>
    <w:rsid w:val="00A103B9"/>
    <w:rsid w:val="00A158EE"/>
    <w:rsid w:val="00A16C4D"/>
    <w:rsid w:val="00A202D5"/>
    <w:rsid w:val="00A21178"/>
    <w:rsid w:val="00A21D33"/>
    <w:rsid w:val="00A22B9E"/>
    <w:rsid w:val="00A25621"/>
    <w:rsid w:val="00A31C01"/>
    <w:rsid w:val="00A324DB"/>
    <w:rsid w:val="00A33606"/>
    <w:rsid w:val="00A364C2"/>
    <w:rsid w:val="00A36A97"/>
    <w:rsid w:val="00A37CB9"/>
    <w:rsid w:val="00A501B1"/>
    <w:rsid w:val="00A50D9D"/>
    <w:rsid w:val="00A53000"/>
    <w:rsid w:val="00A545C6"/>
    <w:rsid w:val="00A55C18"/>
    <w:rsid w:val="00A5721A"/>
    <w:rsid w:val="00A652D0"/>
    <w:rsid w:val="00A71156"/>
    <w:rsid w:val="00A75F87"/>
    <w:rsid w:val="00A83AF6"/>
    <w:rsid w:val="00A86803"/>
    <w:rsid w:val="00A92A94"/>
    <w:rsid w:val="00A95D8B"/>
    <w:rsid w:val="00AA2A58"/>
    <w:rsid w:val="00AB0BAF"/>
    <w:rsid w:val="00AB3A46"/>
    <w:rsid w:val="00AB3C80"/>
    <w:rsid w:val="00AB5907"/>
    <w:rsid w:val="00AC0270"/>
    <w:rsid w:val="00AC0D22"/>
    <w:rsid w:val="00AC1E29"/>
    <w:rsid w:val="00AC3EA3"/>
    <w:rsid w:val="00AC6E41"/>
    <w:rsid w:val="00AC792D"/>
    <w:rsid w:val="00AD2F75"/>
    <w:rsid w:val="00AD76B5"/>
    <w:rsid w:val="00AE2801"/>
    <w:rsid w:val="00AE3F70"/>
    <w:rsid w:val="00B00299"/>
    <w:rsid w:val="00B011B1"/>
    <w:rsid w:val="00B0170F"/>
    <w:rsid w:val="00B03F7A"/>
    <w:rsid w:val="00B15885"/>
    <w:rsid w:val="00B20F8E"/>
    <w:rsid w:val="00B27123"/>
    <w:rsid w:val="00B27EA3"/>
    <w:rsid w:val="00B30417"/>
    <w:rsid w:val="00B35089"/>
    <w:rsid w:val="00B436B0"/>
    <w:rsid w:val="00B45F12"/>
    <w:rsid w:val="00B60E18"/>
    <w:rsid w:val="00B62EA6"/>
    <w:rsid w:val="00B657B8"/>
    <w:rsid w:val="00B677EF"/>
    <w:rsid w:val="00B723C8"/>
    <w:rsid w:val="00B759D6"/>
    <w:rsid w:val="00B75EC5"/>
    <w:rsid w:val="00B76855"/>
    <w:rsid w:val="00B84315"/>
    <w:rsid w:val="00B84920"/>
    <w:rsid w:val="00B8556A"/>
    <w:rsid w:val="00B8676A"/>
    <w:rsid w:val="00B87AA3"/>
    <w:rsid w:val="00BA1379"/>
    <w:rsid w:val="00BA435D"/>
    <w:rsid w:val="00BA4F84"/>
    <w:rsid w:val="00BA7905"/>
    <w:rsid w:val="00BB3B1E"/>
    <w:rsid w:val="00BB5DFC"/>
    <w:rsid w:val="00BB7A28"/>
    <w:rsid w:val="00BD7A0B"/>
    <w:rsid w:val="00BE0881"/>
    <w:rsid w:val="00BE3D48"/>
    <w:rsid w:val="00BE7BED"/>
    <w:rsid w:val="00BF0E10"/>
    <w:rsid w:val="00C012A3"/>
    <w:rsid w:val="00C015FA"/>
    <w:rsid w:val="00C023C1"/>
    <w:rsid w:val="00C11534"/>
    <w:rsid w:val="00C141E3"/>
    <w:rsid w:val="00C1566D"/>
    <w:rsid w:val="00C16F19"/>
    <w:rsid w:val="00C21C6B"/>
    <w:rsid w:val="00C24C29"/>
    <w:rsid w:val="00C25382"/>
    <w:rsid w:val="00C27296"/>
    <w:rsid w:val="00C30B0F"/>
    <w:rsid w:val="00C315EF"/>
    <w:rsid w:val="00C329EC"/>
    <w:rsid w:val="00C336F9"/>
    <w:rsid w:val="00C34FC6"/>
    <w:rsid w:val="00C36DD0"/>
    <w:rsid w:val="00C43C96"/>
    <w:rsid w:val="00C4612B"/>
    <w:rsid w:val="00C51340"/>
    <w:rsid w:val="00C52A7B"/>
    <w:rsid w:val="00C55380"/>
    <w:rsid w:val="00C6141B"/>
    <w:rsid w:val="00C618A0"/>
    <w:rsid w:val="00C6324C"/>
    <w:rsid w:val="00C6676E"/>
    <w:rsid w:val="00C679AA"/>
    <w:rsid w:val="00C724CF"/>
    <w:rsid w:val="00C7278B"/>
    <w:rsid w:val="00C74B96"/>
    <w:rsid w:val="00C75972"/>
    <w:rsid w:val="00C8076D"/>
    <w:rsid w:val="00C82792"/>
    <w:rsid w:val="00C857CB"/>
    <w:rsid w:val="00C86CB5"/>
    <w:rsid w:val="00C90350"/>
    <w:rsid w:val="00C948FD"/>
    <w:rsid w:val="00C96817"/>
    <w:rsid w:val="00CA3094"/>
    <w:rsid w:val="00CA7403"/>
    <w:rsid w:val="00CB28AE"/>
    <w:rsid w:val="00CB43D5"/>
    <w:rsid w:val="00CB57A5"/>
    <w:rsid w:val="00CB797E"/>
    <w:rsid w:val="00CC22A5"/>
    <w:rsid w:val="00CC76F9"/>
    <w:rsid w:val="00CD066B"/>
    <w:rsid w:val="00CD46E2"/>
    <w:rsid w:val="00CD7DBB"/>
    <w:rsid w:val="00CE2385"/>
    <w:rsid w:val="00CF188A"/>
    <w:rsid w:val="00CF2B25"/>
    <w:rsid w:val="00D00D0B"/>
    <w:rsid w:val="00D026EC"/>
    <w:rsid w:val="00D03401"/>
    <w:rsid w:val="00D04B69"/>
    <w:rsid w:val="00D06209"/>
    <w:rsid w:val="00D06FB6"/>
    <w:rsid w:val="00D209FE"/>
    <w:rsid w:val="00D244CD"/>
    <w:rsid w:val="00D30D73"/>
    <w:rsid w:val="00D31E0B"/>
    <w:rsid w:val="00D34560"/>
    <w:rsid w:val="00D37D50"/>
    <w:rsid w:val="00D40F1E"/>
    <w:rsid w:val="00D46C70"/>
    <w:rsid w:val="00D516A3"/>
    <w:rsid w:val="00D537FA"/>
    <w:rsid w:val="00D5547D"/>
    <w:rsid w:val="00D624CF"/>
    <w:rsid w:val="00D62D11"/>
    <w:rsid w:val="00D65BF8"/>
    <w:rsid w:val="00D80D99"/>
    <w:rsid w:val="00D82428"/>
    <w:rsid w:val="00D91D1A"/>
    <w:rsid w:val="00D9503C"/>
    <w:rsid w:val="00D96E89"/>
    <w:rsid w:val="00DA3B6A"/>
    <w:rsid w:val="00DA4BE6"/>
    <w:rsid w:val="00DA6323"/>
    <w:rsid w:val="00DA6696"/>
    <w:rsid w:val="00DB0338"/>
    <w:rsid w:val="00DB4BB1"/>
    <w:rsid w:val="00DB4FD7"/>
    <w:rsid w:val="00DB5C03"/>
    <w:rsid w:val="00DC4748"/>
    <w:rsid w:val="00DD6365"/>
    <w:rsid w:val="00DD72AC"/>
    <w:rsid w:val="00DD73EF"/>
    <w:rsid w:val="00DE07A1"/>
    <w:rsid w:val="00DE23E8"/>
    <w:rsid w:val="00DE5ACA"/>
    <w:rsid w:val="00DF07F1"/>
    <w:rsid w:val="00E0128B"/>
    <w:rsid w:val="00E0394E"/>
    <w:rsid w:val="00E1104C"/>
    <w:rsid w:val="00E14DFD"/>
    <w:rsid w:val="00E15A7F"/>
    <w:rsid w:val="00E167BE"/>
    <w:rsid w:val="00E22627"/>
    <w:rsid w:val="00E231F0"/>
    <w:rsid w:val="00E23E7E"/>
    <w:rsid w:val="00E24FD2"/>
    <w:rsid w:val="00E2504E"/>
    <w:rsid w:val="00E420DF"/>
    <w:rsid w:val="00E52318"/>
    <w:rsid w:val="00E54C18"/>
    <w:rsid w:val="00E5797C"/>
    <w:rsid w:val="00E602B7"/>
    <w:rsid w:val="00E60699"/>
    <w:rsid w:val="00E64E17"/>
    <w:rsid w:val="00E72B93"/>
    <w:rsid w:val="00E72C29"/>
    <w:rsid w:val="00E73BF6"/>
    <w:rsid w:val="00E770B7"/>
    <w:rsid w:val="00E80886"/>
    <w:rsid w:val="00E81904"/>
    <w:rsid w:val="00E83543"/>
    <w:rsid w:val="00E87193"/>
    <w:rsid w:val="00E9502D"/>
    <w:rsid w:val="00EA17E1"/>
    <w:rsid w:val="00EA3D3C"/>
    <w:rsid w:val="00EA7535"/>
    <w:rsid w:val="00EC17E7"/>
    <w:rsid w:val="00EC7CC3"/>
    <w:rsid w:val="00ED14A0"/>
    <w:rsid w:val="00ED30D5"/>
    <w:rsid w:val="00ED64B7"/>
    <w:rsid w:val="00EE2FD7"/>
    <w:rsid w:val="00EE691A"/>
    <w:rsid w:val="00EF0F97"/>
    <w:rsid w:val="00EF49F0"/>
    <w:rsid w:val="00EF4E4D"/>
    <w:rsid w:val="00EF5D69"/>
    <w:rsid w:val="00EF6F15"/>
    <w:rsid w:val="00F0720D"/>
    <w:rsid w:val="00F10CD6"/>
    <w:rsid w:val="00F1480E"/>
    <w:rsid w:val="00F20D70"/>
    <w:rsid w:val="00F22D84"/>
    <w:rsid w:val="00F25AE6"/>
    <w:rsid w:val="00F3008D"/>
    <w:rsid w:val="00F3612B"/>
    <w:rsid w:val="00F37EFD"/>
    <w:rsid w:val="00F43FE8"/>
    <w:rsid w:val="00F46494"/>
    <w:rsid w:val="00F52D76"/>
    <w:rsid w:val="00F558AB"/>
    <w:rsid w:val="00F55AA8"/>
    <w:rsid w:val="00F56053"/>
    <w:rsid w:val="00F61D89"/>
    <w:rsid w:val="00F658BD"/>
    <w:rsid w:val="00F65D69"/>
    <w:rsid w:val="00F662DB"/>
    <w:rsid w:val="00F67795"/>
    <w:rsid w:val="00F67BAD"/>
    <w:rsid w:val="00F71EB7"/>
    <w:rsid w:val="00F760E9"/>
    <w:rsid w:val="00F84743"/>
    <w:rsid w:val="00F86492"/>
    <w:rsid w:val="00F86ABB"/>
    <w:rsid w:val="00F87B92"/>
    <w:rsid w:val="00F9311E"/>
    <w:rsid w:val="00F952D8"/>
    <w:rsid w:val="00F95911"/>
    <w:rsid w:val="00F96ED1"/>
    <w:rsid w:val="00F9712D"/>
    <w:rsid w:val="00FA02A1"/>
    <w:rsid w:val="00FA220E"/>
    <w:rsid w:val="00FA27F2"/>
    <w:rsid w:val="00FA37EA"/>
    <w:rsid w:val="00FA55D2"/>
    <w:rsid w:val="00FB5081"/>
    <w:rsid w:val="00FC0CD7"/>
    <w:rsid w:val="00FC77B7"/>
    <w:rsid w:val="00FD6C2D"/>
    <w:rsid w:val="00FD7648"/>
    <w:rsid w:val="00FD77AA"/>
    <w:rsid w:val="00FE198F"/>
    <w:rsid w:val="00FE5FC9"/>
    <w:rsid w:val="00FE6F0D"/>
    <w:rsid w:val="00FF20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80D99"/>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xmsolistparagraph">
    <w:name w:val="x_msolistparagraph"/>
    <w:basedOn w:val="Normal"/>
    <w:rsid w:val="00E87193"/>
    <w:pPr>
      <w:spacing w:before="0" w:after="0"/>
    </w:pPr>
    <w:rPr>
      <w:rFonts w:cs="Times New Roman"/>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64619127">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7659952">
      <w:bodyDiv w:val="1"/>
      <w:marLeft w:val="0"/>
      <w:marRight w:val="0"/>
      <w:marTop w:val="0"/>
      <w:marBottom w:val="0"/>
      <w:divBdr>
        <w:top w:val="none" w:sz="0" w:space="0" w:color="auto"/>
        <w:left w:val="none" w:sz="0" w:space="0" w:color="auto"/>
        <w:bottom w:val="none" w:sz="0" w:space="0" w:color="auto"/>
        <w:right w:val="none" w:sz="0" w:space="0" w:color="auto"/>
      </w:divBdr>
    </w:div>
    <w:div w:id="84806551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677804170">
      <w:bodyDiv w:val="1"/>
      <w:marLeft w:val="0"/>
      <w:marRight w:val="0"/>
      <w:marTop w:val="0"/>
      <w:marBottom w:val="0"/>
      <w:divBdr>
        <w:top w:val="none" w:sz="0" w:space="0" w:color="auto"/>
        <w:left w:val="none" w:sz="0" w:space="0" w:color="auto"/>
        <w:bottom w:val="none" w:sz="0" w:space="0" w:color="auto"/>
        <w:right w:val="none" w:sz="0" w:space="0" w:color="auto"/>
      </w:divBdr>
    </w:div>
    <w:div w:id="2092390825">
      <w:bodyDiv w:val="1"/>
      <w:marLeft w:val="0"/>
      <w:marRight w:val="0"/>
      <w:marTop w:val="0"/>
      <w:marBottom w:val="0"/>
      <w:divBdr>
        <w:top w:val="none" w:sz="0" w:space="0" w:color="auto"/>
        <w:left w:val="none" w:sz="0" w:space="0" w:color="auto"/>
        <w:bottom w:val="none" w:sz="0" w:space="0" w:color="auto"/>
        <w:right w:val="none" w:sz="0" w:space="0" w:color="auto"/>
      </w:divBdr>
    </w:div>
    <w:div w:id="2093089925">
      <w:bodyDiv w:val="1"/>
      <w:marLeft w:val="0"/>
      <w:marRight w:val="0"/>
      <w:marTop w:val="0"/>
      <w:marBottom w:val="0"/>
      <w:divBdr>
        <w:top w:val="none" w:sz="0" w:space="0" w:color="auto"/>
        <w:left w:val="none" w:sz="0" w:space="0" w:color="auto"/>
        <w:bottom w:val="none" w:sz="0" w:space="0" w:color="auto"/>
        <w:right w:val="none" w:sz="0" w:space="0" w:color="auto"/>
      </w:divBdr>
      <w:divsChild>
        <w:div w:id="124589339">
          <w:marLeft w:val="0"/>
          <w:marRight w:val="0"/>
          <w:marTop w:val="0"/>
          <w:marBottom w:val="0"/>
          <w:divBdr>
            <w:top w:val="none" w:sz="0" w:space="0" w:color="auto"/>
            <w:left w:val="none" w:sz="0" w:space="0" w:color="auto"/>
            <w:bottom w:val="none" w:sz="0" w:space="0" w:color="auto"/>
            <w:right w:val="none" w:sz="0" w:space="0" w:color="auto"/>
          </w:divBdr>
        </w:div>
        <w:div w:id="1193694013">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773CDA-0A51-4109-85E9-375F593B0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3</Pages>
  <Words>4646</Words>
  <Characters>26487</Characters>
  <Application>Microsoft Office Word</Application>
  <DocSecurity>0</DocSecurity>
  <Lines>220</Lines>
  <Paragraphs>6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ider Badiola</dc:creator>
  <cp:lastModifiedBy>Gonçalo Vargas</cp:lastModifiedBy>
  <cp:revision>2</cp:revision>
  <cp:lastPrinted>2018-11-19T18:21:00Z</cp:lastPrinted>
  <dcterms:created xsi:type="dcterms:W3CDTF">2018-12-21T11:54:00Z</dcterms:created>
  <dcterms:modified xsi:type="dcterms:W3CDTF">2018-12-21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bioengineering-and-biotechnology</vt:lpwstr>
  </property>
  <property fmtid="{D5CDD505-2E9C-101B-9397-08002B2CF9AE}" pid="15" name="Mendeley Recent Style Name 6_1">
    <vt:lpwstr>Frontiers in Bioengineering and Biotechn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fa3ddff3-88f7-3a8a-aa04-a148720a4a07</vt:lpwstr>
  </property>
  <property fmtid="{D5CDD505-2E9C-101B-9397-08002B2CF9AE}" pid="24" name="Mendeley Citation Style_1">
    <vt:lpwstr>http://www.zotero.org/styles/frontiers-in-bioengineering-and-biotechnology</vt:lpwstr>
  </property>
</Properties>
</file>